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B149C" w14:textId="39293023" w:rsidR="004E15FC" w:rsidRPr="00FD5031" w:rsidRDefault="004E15FC" w:rsidP="00923ED6">
      <w:pPr>
        <w:rPr>
          <w:rFonts w:ascii="Times New Roman" w:eastAsia="宋体" w:hAnsi="Times New Roman" w:cs="Times New Roman"/>
          <w:sz w:val="24"/>
          <w:szCs w:val="24"/>
        </w:rPr>
      </w:pPr>
      <w:r w:rsidRPr="00FD5031">
        <w:rPr>
          <w:rFonts w:ascii="Times New Roman" w:eastAsia="宋体" w:hAnsi="Times New Roman" w:cs="Times New Roman"/>
          <w:b/>
          <w:bCs/>
          <w:sz w:val="24"/>
          <w:szCs w:val="24"/>
        </w:rPr>
        <w:t>Table S2-1</w:t>
      </w:r>
      <w:r w:rsidRPr="00FD5031">
        <w:rPr>
          <w:rFonts w:ascii="Times New Roman" w:eastAsia="宋体" w:hAnsi="Times New Roman" w:cs="Times New Roman"/>
          <w:sz w:val="24"/>
          <w:szCs w:val="24"/>
        </w:rPr>
        <w:t xml:space="preserve"> Analysis of variance (ANOVA) for the response surface regression model of water extraction of selenium-containing proteins from </w:t>
      </w:r>
      <w:r w:rsidRPr="00FD5031">
        <w:rPr>
          <w:rFonts w:ascii="Times New Roman" w:eastAsia="宋体" w:hAnsi="Times New Roman" w:cs="Times New Roman"/>
          <w:i/>
          <w:iCs/>
          <w:sz w:val="24"/>
          <w:szCs w:val="24"/>
        </w:rPr>
        <w:t>C. thesioides</w:t>
      </w:r>
      <w:r w:rsidRPr="00FD5031">
        <w:rPr>
          <w:rFonts w:ascii="Times New Roman" w:eastAsia="宋体" w:hAnsi="Times New Roman" w:cs="Times New Roman"/>
          <w:sz w:val="24"/>
          <w:szCs w:val="24"/>
        </w:rPr>
        <w:t xml:space="preserve"> fruits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276"/>
        <w:gridCol w:w="1097"/>
        <w:gridCol w:w="1081"/>
        <w:gridCol w:w="1308"/>
      </w:tblGrid>
      <w:tr w:rsidR="00CE0B63" w:rsidRPr="00FD5031" w14:paraId="1B336330" w14:textId="77777777" w:rsidTr="00AD2A67">
        <w:trPr>
          <w:jc w:val="center"/>
        </w:trPr>
        <w:tc>
          <w:tcPr>
            <w:tcW w:w="2552" w:type="dxa"/>
            <w:tcBorders>
              <w:bottom w:val="single" w:sz="6" w:space="0" w:color="auto"/>
            </w:tcBorders>
          </w:tcPr>
          <w:p w14:paraId="49F110E1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40217176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5E0AA105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097" w:type="dxa"/>
            <w:tcBorders>
              <w:bottom w:val="single" w:sz="6" w:space="0" w:color="auto"/>
            </w:tcBorders>
          </w:tcPr>
          <w:p w14:paraId="58D01EE5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081" w:type="dxa"/>
            <w:tcBorders>
              <w:bottom w:val="single" w:sz="6" w:space="0" w:color="auto"/>
            </w:tcBorders>
          </w:tcPr>
          <w:p w14:paraId="433E2E7A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308" w:type="dxa"/>
            <w:tcBorders>
              <w:bottom w:val="single" w:sz="6" w:space="0" w:color="auto"/>
            </w:tcBorders>
          </w:tcPr>
          <w:p w14:paraId="4389DEC1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CE0B63" w:rsidRPr="00FD5031" w14:paraId="0FDB2034" w14:textId="77777777" w:rsidTr="00AD2A67">
        <w:trPr>
          <w:jc w:val="center"/>
        </w:trPr>
        <w:tc>
          <w:tcPr>
            <w:tcW w:w="2552" w:type="dxa"/>
            <w:tcBorders>
              <w:top w:val="single" w:sz="6" w:space="0" w:color="auto"/>
              <w:bottom w:val="nil"/>
            </w:tcBorders>
          </w:tcPr>
          <w:p w14:paraId="1D70F072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10C50E3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72C04FA4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7" w:type="dxa"/>
            <w:tcBorders>
              <w:top w:val="single" w:sz="6" w:space="0" w:color="auto"/>
              <w:bottom w:val="nil"/>
            </w:tcBorders>
          </w:tcPr>
          <w:p w14:paraId="56BC2EBA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5059</w:t>
            </w:r>
          </w:p>
        </w:tc>
        <w:tc>
          <w:tcPr>
            <w:tcW w:w="1081" w:type="dxa"/>
            <w:tcBorders>
              <w:top w:val="single" w:sz="6" w:space="0" w:color="auto"/>
              <w:bottom w:val="nil"/>
            </w:tcBorders>
          </w:tcPr>
          <w:p w14:paraId="0C5981F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06.02</w:t>
            </w:r>
          </w:p>
        </w:tc>
        <w:tc>
          <w:tcPr>
            <w:tcW w:w="1308" w:type="dxa"/>
            <w:tcBorders>
              <w:top w:val="single" w:sz="6" w:space="0" w:color="auto"/>
              <w:bottom w:val="nil"/>
            </w:tcBorders>
          </w:tcPr>
          <w:p w14:paraId="60DCC0BE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&lt; 0.0001</w:t>
            </w:r>
          </w:p>
        </w:tc>
      </w:tr>
      <w:tr w:rsidR="00CE0B63" w:rsidRPr="00FD5031" w14:paraId="346792BD" w14:textId="77777777" w:rsidTr="00AD2A67">
        <w:trPr>
          <w:jc w:val="center"/>
        </w:trPr>
        <w:tc>
          <w:tcPr>
            <w:tcW w:w="2552" w:type="dxa"/>
            <w:tcBorders>
              <w:top w:val="nil"/>
            </w:tcBorders>
          </w:tcPr>
          <w:p w14:paraId="646F22EF" w14:textId="1BCFA6CD" w:rsidR="00CE0B63" w:rsidRPr="00FD5031" w:rsidRDefault="00AD2A67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 (</w:t>
            </w:r>
            <w:r w:rsidRPr="00AD2A67">
              <w:rPr>
                <w:rFonts w:ascii="Times New Roman" w:eastAsia="宋体" w:hAnsi="Times New Roman" w:cs="Times New Roman"/>
                <w:sz w:val="24"/>
                <w:szCs w:val="24"/>
              </w:rPr>
              <w:t>Temperatur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169C25E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699</w:t>
            </w:r>
          </w:p>
        </w:tc>
        <w:tc>
          <w:tcPr>
            <w:tcW w:w="1276" w:type="dxa"/>
            <w:tcBorders>
              <w:top w:val="nil"/>
            </w:tcBorders>
          </w:tcPr>
          <w:p w14:paraId="7F680601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nil"/>
            </w:tcBorders>
          </w:tcPr>
          <w:p w14:paraId="54BB5FCE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699</w:t>
            </w:r>
          </w:p>
        </w:tc>
        <w:tc>
          <w:tcPr>
            <w:tcW w:w="1081" w:type="dxa"/>
            <w:tcBorders>
              <w:top w:val="nil"/>
            </w:tcBorders>
          </w:tcPr>
          <w:p w14:paraId="33573D06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4.66</w:t>
            </w:r>
          </w:p>
        </w:tc>
        <w:tc>
          <w:tcPr>
            <w:tcW w:w="1308" w:type="dxa"/>
            <w:tcBorders>
              <w:top w:val="nil"/>
            </w:tcBorders>
          </w:tcPr>
          <w:p w14:paraId="34CCEB31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065</w:t>
            </w:r>
          </w:p>
        </w:tc>
      </w:tr>
      <w:tr w:rsidR="00CE0B63" w:rsidRPr="00FD5031" w14:paraId="67C890B4" w14:textId="77777777" w:rsidTr="00AD2A67">
        <w:trPr>
          <w:jc w:val="center"/>
        </w:trPr>
        <w:tc>
          <w:tcPr>
            <w:tcW w:w="2552" w:type="dxa"/>
          </w:tcPr>
          <w:p w14:paraId="047531A2" w14:textId="083EBBE7" w:rsidR="00AD2A67" w:rsidRPr="00FD5031" w:rsidRDefault="00CE0B63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="00AD2A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Time)</w:t>
            </w:r>
          </w:p>
        </w:tc>
        <w:tc>
          <w:tcPr>
            <w:tcW w:w="992" w:type="dxa"/>
          </w:tcPr>
          <w:p w14:paraId="1EFDC695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6045</w:t>
            </w:r>
          </w:p>
        </w:tc>
        <w:tc>
          <w:tcPr>
            <w:tcW w:w="1276" w:type="dxa"/>
          </w:tcPr>
          <w:p w14:paraId="08B7F47C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142AEEEC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6045</w:t>
            </w:r>
          </w:p>
        </w:tc>
        <w:tc>
          <w:tcPr>
            <w:tcW w:w="1081" w:type="dxa"/>
          </w:tcPr>
          <w:p w14:paraId="4E1C9E36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26.68</w:t>
            </w:r>
          </w:p>
        </w:tc>
        <w:tc>
          <w:tcPr>
            <w:tcW w:w="1308" w:type="dxa"/>
          </w:tcPr>
          <w:p w14:paraId="3AEE6C96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&lt; 0.0001</w:t>
            </w:r>
          </w:p>
        </w:tc>
      </w:tr>
      <w:tr w:rsidR="00CE0B63" w:rsidRPr="00FD5031" w14:paraId="00BCA000" w14:textId="77777777" w:rsidTr="00AD2A67">
        <w:trPr>
          <w:jc w:val="center"/>
        </w:trPr>
        <w:tc>
          <w:tcPr>
            <w:tcW w:w="2552" w:type="dxa"/>
          </w:tcPr>
          <w:p w14:paraId="14643DE8" w14:textId="69BB4496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AD2A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AD2A67" w:rsidRPr="00AD2A67">
              <w:rPr>
                <w:rFonts w:ascii="Times New Roman" w:eastAsia="宋体" w:hAnsi="Times New Roman" w:cs="Times New Roman"/>
                <w:sz w:val="24"/>
                <w:szCs w:val="24"/>
              </w:rPr>
              <w:t>Solid-to-liquid ratio</w:t>
            </w:r>
            <w:r w:rsidR="00AD2A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4A7B210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3424</w:t>
            </w:r>
          </w:p>
        </w:tc>
        <w:tc>
          <w:tcPr>
            <w:tcW w:w="1276" w:type="dxa"/>
          </w:tcPr>
          <w:p w14:paraId="10670647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5B688BF0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3424</w:t>
            </w:r>
          </w:p>
        </w:tc>
        <w:tc>
          <w:tcPr>
            <w:tcW w:w="1081" w:type="dxa"/>
          </w:tcPr>
          <w:p w14:paraId="54CD4E3A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71.75</w:t>
            </w:r>
          </w:p>
        </w:tc>
        <w:tc>
          <w:tcPr>
            <w:tcW w:w="1308" w:type="dxa"/>
          </w:tcPr>
          <w:p w14:paraId="633EF151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&lt; 0.0001</w:t>
            </w:r>
          </w:p>
        </w:tc>
      </w:tr>
      <w:tr w:rsidR="00CE0B63" w:rsidRPr="00FD5031" w14:paraId="1BF51C25" w14:textId="77777777" w:rsidTr="00AD2A67">
        <w:trPr>
          <w:jc w:val="center"/>
        </w:trPr>
        <w:tc>
          <w:tcPr>
            <w:tcW w:w="2552" w:type="dxa"/>
          </w:tcPr>
          <w:p w14:paraId="5F52BEDE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992" w:type="dxa"/>
          </w:tcPr>
          <w:p w14:paraId="04714490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3295</w:t>
            </w:r>
          </w:p>
        </w:tc>
        <w:tc>
          <w:tcPr>
            <w:tcW w:w="1276" w:type="dxa"/>
          </w:tcPr>
          <w:p w14:paraId="085FF533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644E516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3295</w:t>
            </w:r>
          </w:p>
        </w:tc>
        <w:tc>
          <w:tcPr>
            <w:tcW w:w="1081" w:type="dxa"/>
          </w:tcPr>
          <w:p w14:paraId="2B96FA19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69.05</w:t>
            </w:r>
          </w:p>
        </w:tc>
        <w:tc>
          <w:tcPr>
            <w:tcW w:w="1308" w:type="dxa"/>
          </w:tcPr>
          <w:p w14:paraId="5A0564B3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&lt; 0.0001</w:t>
            </w:r>
          </w:p>
        </w:tc>
      </w:tr>
      <w:tr w:rsidR="00CE0B63" w:rsidRPr="00FD5031" w14:paraId="7797A1A0" w14:textId="77777777" w:rsidTr="00AD2A67">
        <w:trPr>
          <w:jc w:val="center"/>
        </w:trPr>
        <w:tc>
          <w:tcPr>
            <w:tcW w:w="2552" w:type="dxa"/>
          </w:tcPr>
          <w:p w14:paraId="2545673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992" w:type="dxa"/>
          </w:tcPr>
          <w:p w14:paraId="7296B161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372</w:t>
            </w:r>
          </w:p>
        </w:tc>
        <w:tc>
          <w:tcPr>
            <w:tcW w:w="1276" w:type="dxa"/>
          </w:tcPr>
          <w:p w14:paraId="1A1FB9B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4E259041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372</w:t>
            </w:r>
          </w:p>
        </w:tc>
        <w:tc>
          <w:tcPr>
            <w:tcW w:w="1081" w:type="dxa"/>
          </w:tcPr>
          <w:p w14:paraId="121BEC7A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308" w:type="dxa"/>
          </w:tcPr>
          <w:p w14:paraId="544BB626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268</w:t>
            </w:r>
          </w:p>
        </w:tc>
      </w:tr>
      <w:tr w:rsidR="00CE0B63" w:rsidRPr="00FD5031" w14:paraId="1F13FF14" w14:textId="77777777" w:rsidTr="00AD2A67">
        <w:trPr>
          <w:jc w:val="center"/>
        </w:trPr>
        <w:tc>
          <w:tcPr>
            <w:tcW w:w="2552" w:type="dxa"/>
          </w:tcPr>
          <w:p w14:paraId="0F205E74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992" w:type="dxa"/>
          </w:tcPr>
          <w:p w14:paraId="67D44E32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939</w:t>
            </w:r>
          </w:p>
        </w:tc>
        <w:tc>
          <w:tcPr>
            <w:tcW w:w="1276" w:type="dxa"/>
          </w:tcPr>
          <w:p w14:paraId="56C8CDF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709396C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939</w:t>
            </w:r>
          </w:p>
        </w:tc>
        <w:tc>
          <w:tcPr>
            <w:tcW w:w="1081" w:type="dxa"/>
          </w:tcPr>
          <w:p w14:paraId="690D87F8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1308" w:type="dxa"/>
          </w:tcPr>
          <w:p w14:paraId="47263033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030</w:t>
            </w:r>
          </w:p>
        </w:tc>
      </w:tr>
      <w:tr w:rsidR="00CE0B63" w:rsidRPr="00FD5031" w14:paraId="2CC95EF8" w14:textId="77777777" w:rsidTr="00AD2A67">
        <w:trPr>
          <w:jc w:val="center"/>
        </w:trPr>
        <w:tc>
          <w:tcPr>
            <w:tcW w:w="2552" w:type="dxa"/>
          </w:tcPr>
          <w:p w14:paraId="5D2D60FB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FD503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30EE584C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3436</w:t>
            </w:r>
          </w:p>
        </w:tc>
        <w:tc>
          <w:tcPr>
            <w:tcW w:w="1276" w:type="dxa"/>
          </w:tcPr>
          <w:p w14:paraId="42BE30A7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155D56BB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3436</w:t>
            </w:r>
          </w:p>
        </w:tc>
        <w:tc>
          <w:tcPr>
            <w:tcW w:w="1081" w:type="dxa"/>
          </w:tcPr>
          <w:p w14:paraId="38D4F22A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72.01</w:t>
            </w:r>
          </w:p>
        </w:tc>
        <w:tc>
          <w:tcPr>
            <w:tcW w:w="1308" w:type="dxa"/>
          </w:tcPr>
          <w:p w14:paraId="5C5B11DE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&lt; 0.0001</w:t>
            </w:r>
          </w:p>
        </w:tc>
      </w:tr>
      <w:tr w:rsidR="00CE0B63" w:rsidRPr="00FD5031" w14:paraId="242A91AB" w14:textId="77777777" w:rsidTr="00AD2A67">
        <w:trPr>
          <w:jc w:val="center"/>
        </w:trPr>
        <w:tc>
          <w:tcPr>
            <w:tcW w:w="2552" w:type="dxa"/>
          </w:tcPr>
          <w:p w14:paraId="444D2A75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FD503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5F62A697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4528</w:t>
            </w:r>
          </w:p>
        </w:tc>
        <w:tc>
          <w:tcPr>
            <w:tcW w:w="1276" w:type="dxa"/>
          </w:tcPr>
          <w:p w14:paraId="669DD1C2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4F84F6B0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4528</w:t>
            </w:r>
          </w:p>
        </w:tc>
        <w:tc>
          <w:tcPr>
            <w:tcW w:w="1081" w:type="dxa"/>
          </w:tcPr>
          <w:p w14:paraId="3AF89767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94.89</w:t>
            </w:r>
          </w:p>
        </w:tc>
        <w:tc>
          <w:tcPr>
            <w:tcW w:w="1308" w:type="dxa"/>
          </w:tcPr>
          <w:p w14:paraId="6DD51F9C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&lt; 0.0001</w:t>
            </w:r>
          </w:p>
        </w:tc>
      </w:tr>
      <w:tr w:rsidR="00CE0B63" w:rsidRPr="00FD5031" w14:paraId="0A237A57" w14:textId="77777777" w:rsidTr="00AD2A67">
        <w:trPr>
          <w:jc w:val="center"/>
        </w:trPr>
        <w:tc>
          <w:tcPr>
            <w:tcW w:w="2552" w:type="dxa"/>
          </w:tcPr>
          <w:p w14:paraId="1023197A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FD503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2D951452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276" w:type="dxa"/>
          </w:tcPr>
          <w:p w14:paraId="4B394DB4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</w:tcPr>
          <w:p w14:paraId="7066C9E7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81" w:type="dxa"/>
          </w:tcPr>
          <w:p w14:paraId="325CA91E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423.07</w:t>
            </w:r>
          </w:p>
        </w:tc>
        <w:tc>
          <w:tcPr>
            <w:tcW w:w="1308" w:type="dxa"/>
          </w:tcPr>
          <w:p w14:paraId="27D0A3AA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&lt; 0.0001</w:t>
            </w:r>
          </w:p>
        </w:tc>
      </w:tr>
      <w:tr w:rsidR="005A6ECF" w:rsidRPr="00FD5031" w14:paraId="57227ED8" w14:textId="77777777" w:rsidTr="00AD2A67">
        <w:trPr>
          <w:jc w:val="center"/>
        </w:trPr>
        <w:tc>
          <w:tcPr>
            <w:tcW w:w="2552" w:type="dxa"/>
            <w:vAlign w:val="center"/>
          </w:tcPr>
          <w:p w14:paraId="0E191D52" w14:textId="041D102E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992" w:type="dxa"/>
          </w:tcPr>
          <w:p w14:paraId="748691BA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334</w:t>
            </w:r>
          </w:p>
        </w:tc>
        <w:tc>
          <w:tcPr>
            <w:tcW w:w="1276" w:type="dxa"/>
          </w:tcPr>
          <w:p w14:paraId="69917C96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7" w:type="dxa"/>
          </w:tcPr>
          <w:p w14:paraId="0D65759D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081" w:type="dxa"/>
          </w:tcPr>
          <w:p w14:paraId="085DC9D3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14:paraId="11146990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A6ECF" w:rsidRPr="00FD5031" w14:paraId="08173A73" w14:textId="77777777" w:rsidTr="00AD2A67">
        <w:trPr>
          <w:jc w:val="center"/>
        </w:trPr>
        <w:tc>
          <w:tcPr>
            <w:tcW w:w="2552" w:type="dxa"/>
          </w:tcPr>
          <w:p w14:paraId="616913E3" w14:textId="7669F096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992" w:type="dxa"/>
          </w:tcPr>
          <w:p w14:paraId="172CC921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1276" w:type="dxa"/>
          </w:tcPr>
          <w:p w14:paraId="2C2CAC6A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7" w:type="dxa"/>
          </w:tcPr>
          <w:p w14:paraId="48DF258A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081" w:type="dxa"/>
          </w:tcPr>
          <w:p w14:paraId="33B00077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6658</w:t>
            </w:r>
          </w:p>
        </w:tc>
        <w:tc>
          <w:tcPr>
            <w:tcW w:w="1308" w:type="dxa"/>
          </w:tcPr>
          <w:p w14:paraId="020EAD33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6155</w:t>
            </w:r>
          </w:p>
        </w:tc>
      </w:tr>
      <w:tr w:rsidR="005A6ECF" w:rsidRPr="00FD5031" w14:paraId="5B886FB0" w14:textId="77777777" w:rsidTr="00AD2A67">
        <w:trPr>
          <w:jc w:val="center"/>
        </w:trPr>
        <w:tc>
          <w:tcPr>
            <w:tcW w:w="2552" w:type="dxa"/>
          </w:tcPr>
          <w:p w14:paraId="7E29F4BD" w14:textId="7950AE2C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992" w:type="dxa"/>
          </w:tcPr>
          <w:p w14:paraId="2A9EF8E1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223</w:t>
            </w:r>
          </w:p>
        </w:tc>
        <w:tc>
          <w:tcPr>
            <w:tcW w:w="1276" w:type="dxa"/>
          </w:tcPr>
          <w:p w14:paraId="2FBE8E9B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</w:tcPr>
          <w:p w14:paraId="3C7192FF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081" w:type="dxa"/>
          </w:tcPr>
          <w:p w14:paraId="6C210D70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14:paraId="4B0D627F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A6ECF" w:rsidRPr="00FD5031" w14:paraId="6B5F7744" w14:textId="77777777" w:rsidTr="00AD2A67">
        <w:trPr>
          <w:jc w:val="center"/>
        </w:trPr>
        <w:tc>
          <w:tcPr>
            <w:tcW w:w="2552" w:type="dxa"/>
          </w:tcPr>
          <w:p w14:paraId="1C318CB4" w14:textId="3EB1FDFF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2" w:type="dxa"/>
          </w:tcPr>
          <w:p w14:paraId="33EFA018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276" w:type="dxa"/>
          </w:tcPr>
          <w:p w14:paraId="0ADD963C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7" w:type="dxa"/>
          </w:tcPr>
          <w:p w14:paraId="71D92348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322B76CB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</w:tcPr>
          <w:p w14:paraId="48792A7A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84AA5" w:rsidRPr="00FD5031" w14:paraId="5CF1324E" w14:textId="77777777" w:rsidTr="00AD2A67">
        <w:trPr>
          <w:jc w:val="center"/>
        </w:trPr>
        <w:tc>
          <w:tcPr>
            <w:tcW w:w="2552" w:type="dxa"/>
          </w:tcPr>
          <w:p w14:paraId="66E3AA07" w14:textId="21CC01C4" w:rsidR="00A84AA5" w:rsidRPr="00FD5031" w:rsidRDefault="00A84AA5" w:rsidP="005A6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5754" w:type="dxa"/>
            <w:gridSpan w:val="5"/>
          </w:tcPr>
          <w:p w14:paraId="63B97603" w14:textId="09A7DCD0" w:rsidR="00A84AA5" w:rsidRPr="00FD5031" w:rsidRDefault="00A84AA5" w:rsidP="00A84AA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Y=2.58+0.0935*A+0.2749*B+-0.2069*C+0.2870*AB-0.0965*AC-0.1532*BC-0.2857*A</w:t>
            </w:r>
            <w:r w:rsidRPr="00FD50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-0.3279*B</w:t>
            </w:r>
            <w:r w:rsidRPr="00FD50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-0.6924*C</w:t>
            </w:r>
            <w:r w:rsidRPr="00FD50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4A67E03B" w14:textId="77777777" w:rsidR="005A6ECF" w:rsidRPr="00FD5031" w:rsidRDefault="005A6ECF">
      <w:pPr>
        <w:rPr>
          <w:rFonts w:ascii="Times New Roman" w:hAnsi="Times New Roman" w:cs="Times New Roman"/>
          <w:sz w:val="24"/>
          <w:szCs w:val="24"/>
        </w:rPr>
      </w:pPr>
    </w:p>
    <w:p w14:paraId="0B381E85" w14:textId="7C287631" w:rsidR="004E15FC" w:rsidRPr="00FD5031" w:rsidRDefault="004E15FC" w:rsidP="00923ED6">
      <w:pPr>
        <w:rPr>
          <w:rFonts w:ascii="Times New Roman" w:eastAsia="宋体" w:hAnsi="Times New Roman" w:cs="Times New Roman"/>
          <w:sz w:val="24"/>
          <w:szCs w:val="24"/>
        </w:rPr>
      </w:pPr>
      <w:r w:rsidRPr="00FD5031">
        <w:rPr>
          <w:rFonts w:ascii="Times New Roman" w:eastAsia="宋体" w:hAnsi="Times New Roman" w:cs="Times New Roman"/>
          <w:b/>
          <w:bCs/>
          <w:sz w:val="24"/>
          <w:szCs w:val="24"/>
        </w:rPr>
        <w:t>Table S2-2</w:t>
      </w:r>
      <w:r w:rsidRPr="00FD5031">
        <w:rPr>
          <w:rFonts w:ascii="Times New Roman" w:eastAsia="宋体" w:hAnsi="Times New Roman" w:cs="Times New Roman"/>
          <w:sz w:val="24"/>
          <w:szCs w:val="24"/>
        </w:rPr>
        <w:t xml:space="preserve"> Analysis of variance (ANOVA) for the response surface regression model of alkaline extraction of selenium-containing proteins from </w:t>
      </w:r>
      <w:r w:rsidRPr="00FD5031">
        <w:rPr>
          <w:rFonts w:ascii="Times New Roman" w:eastAsia="宋体" w:hAnsi="Times New Roman" w:cs="Times New Roman"/>
          <w:i/>
          <w:iCs/>
          <w:sz w:val="24"/>
          <w:szCs w:val="24"/>
        </w:rPr>
        <w:t>C. thesioides</w:t>
      </w:r>
      <w:r w:rsidRPr="00FD5031">
        <w:rPr>
          <w:rFonts w:ascii="Times New Roman" w:eastAsia="宋体" w:hAnsi="Times New Roman" w:cs="Times New Roman"/>
          <w:sz w:val="24"/>
          <w:szCs w:val="24"/>
        </w:rPr>
        <w:t xml:space="preserve"> fruits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276"/>
        <w:gridCol w:w="1073"/>
        <w:gridCol w:w="1089"/>
        <w:gridCol w:w="1324"/>
      </w:tblGrid>
      <w:tr w:rsidR="00CE0B63" w:rsidRPr="00FD5031" w14:paraId="2691E450" w14:textId="77777777" w:rsidTr="00AD2A67">
        <w:trPr>
          <w:jc w:val="center"/>
        </w:trPr>
        <w:tc>
          <w:tcPr>
            <w:tcW w:w="2552" w:type="dxa"/>
            <w:tcBorders>
              <w:bottom w:val="single" w:sz="6" w:space="0" w:color="auto"/>
            </w:tcBorders>
          </w:tcPr>
          <w:p w14:paraId="0AD158CE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1C487D34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23F7E75E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073" w:type="dxa"/>
            <w:tcBorders>
              <w:bottom w:val="single" w:sz="6" w:space="0" w:color="auto"/>
            </w:tcBorders>
          </w:tcPr>
          <w:p w14:paraId="7873D2D1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089" w:type="dxa"/>
            <w:tcBorders>
              <w:bottom w:val="single" w:sz="6" w:space="0" w:color="auto"/>
            </w:tcBorders>
          </w:tcPr>
          <w:p w14:paraId="0E6B9BA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324" w:type="dxa"/>
            <w:tcBorders>
              <w:bottom w:val="single" w:sz="6" w:space="0" w:color="auto"/>
            </w:tcBorders>
          </w:tcPr>
          <w:p w14:paraId="51403083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CE0B63" w:rsidRPr="00FD5031" w14:paraId="05BE43BD" w14:textId="77777777" w:rsidTr="00AD2A67">
        <w:trPr>
          <w:jc w:val="center"/>
        </w:trPr>
        <w:tc>
          <w:tcPr>
            <w:tcW w:w="2552" w:type="dxa"/>
            <w:tcBorders>
              <w:top w:val="single" w:sz="6" w:space="0" w:color="auto"/>
              <w:bottom w:val="nil"/>
            </w:tcBorders>
          </w:tcPr>
          <w:p w14:paraId="45F098EB" w14:textId="77777777" w:rsidR="00CE0B63" w:rsidRPr="00FD5031" w:rsidRDefault="00CE0B63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3A2750A1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22.32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114D017D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3" w:type="dxa"/>
            <w:tcBorders>
              <w:top w:val="single" w:sz="6" w:space="0" w:color="auto"/>
              <w:bottom w:val="nil"/>
            </w:tcBorders>
          </w:tcPr>
          <w:p w14:paraId="523ED972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089" w:type="dxa"/>
            <w:tcBorders>
              <w:top w:val="single" w:sz="6" w:space="0" w:color="auto"/>
              <w:bottom w:val="nil"/>
            </w:tcBorders>
          </w:tcPr>
          <w:p w14:paraId="5028DDBA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1324" w:type="dxa"/>
            <w:tcBorders>
              <w:top w:val="single" w:sz="6" w:space="0" w:color="auto"/>
              <w:bottom w:val="nil"/>
            </w:tcBorders>
          </w:tcPr>
          <w:p w14:paraId="4ACF1750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074</w:t>
            </w:r>
          </w:p>
        </w:tc>
      </w:tr>
      <w:tr w:rsidR="00CE0B63" w:rsidRPr="00FD5031" w14:paraId="45A4296C" w14:textId="77777777" w:rsidTr="00AD2A67">
        <w:trPr>
          <w:jc w:val="center"/>
        </w:trPr>
        <w:tc>
          <w:tcPr>
            <w:tcW w:w="2552" w:type="dxa"/>
            <w:tcBorders>
              <w:top w:val="nil"/>
            </w:tcBorders>
          </w:tcPr>
          <w:p w14:paraId="6F395DCF" w14:textId="6D28C83C" w:rsidR="00CE0B63" w:rsidRPr="00FD5031" w:rsidRDefault="00CE0B63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216524025"/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AD2A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AD2A67" w:rsidRPr="00AD2A67">
              <w:rPr>
                <w:rFonts w:ascii="Times New Roman" w:eastAsia="宋体" w:hAnsi="Times New Roman" w:cs="Times New Roman"/>
                <w:sz w:val="24"/>
                <w:szCs w:val="24"/>
              </w:rPr>
              <w:t>Solid-to-liquid ratio</w:t>
            </w:r>
            <w:r w:rsidR="00AD2A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06D0B83A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276" w:type="dxa"/>
            <w:tcBorders>
              <w:top w:val="nil"/>
            </w:tcBorders>
          </w:tcPr>
          <w:p w14:paraId="10383D73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nil"/>
            </w:tcBorders>
          </w:tcPr>
          <w:p w14:paraId="589A16FA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089" w:type="dxa"/>
            <w:tcBorders>
              <w:top w:val="nil"/>
            </w:tcBorders>
          </w:tcPr>
          <w:p w14:paraId="2A70697C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5.84</w:t>
            </w:r>
          </w:p>
        </w:tc>
        <w:tc>
          <w:tcPr>
            <w:tcW w:w="1324" w:type="dxa"/>
            <w:tcBorders>
              <w:top w:val="nil"/>
            </w:tcBorders>
          </w:tcPr>
          <w:p w14:paraId="358B8CC5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053</w:t>
            </w:r>
          </w:p>
        </w:tc>
      </w:tr>
      <w:tr w:rsidR="00CE0B63" w:rsidRPr="00FD5031" w14:paraId="3C0C0765" w14:textId="77777777" w:rsidTr="00AD2A67">
        <w:trPr>
          <w:jc w:val="center"/>
        </w:trPr>
        <w:tc>
          <w:tcPr>
            <w:tcW w:w="2552" w:type="dxa"/>
          </w:tcPr>
          <w:p w14:paraId="45D5F57E" w14:textId="68AFF596" w:rsidR="00CE0B63" w:rsidRPr="00FD5031" w:rsidRDefault="00CE0B63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="00AD2A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AD2A67" w:rsidRPr="00AD2A67">
              <w:rPr>
                <w:rFonts w:ascii="Times New Roman" w:eastAsia="宋体" w:hAnsi="Times New Roman" w:cs="Times New Roman"/>
                <w:sz w:val="24"/>
                <w:szCs w:val="24"/>
              </w:rPr>
              <w:t>Temperature</w:t>
            </w:r>
            <w:r w:rsidR="00AD2A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C37B3C5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276" w:type="dxa"/>
          </w:tcPr>
          <w:p w14:paraId="3FF873F8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</w:tcPr>
          <w:p w14:paraId="3985BE0C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089" w:type="dxa"/>
          </w:tcPr>
          <w:p w14:paraId="5AD89ABD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5.21</w:t>
            </w:r>
          </w:p>
        </w:tc>
        <w:tc>
          <w:tcPr>
            <w:tcW w:w="1324" w:type="dxa"/>
          </w:tcPr>
          <w:p w14:paraId="42B53055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059</w:t>
            </w:r>
          </w:p>
        </w:tc>
      </w:tr>
      <w:tr w:rsidR="00CE0B63" w:rsidRPr="00FD5031" w14:paraId="748C96CE" w14:textId="77777777" w:rsidTr="00AD2A67">
        <w:trPr>
          <w:jc w:val="center"/>
        </w:trPr>
        <w:tc>
          <w:tcPr>
            <w:tcW w:w="2552" w:type="dxa"/>
          </w:tcPr>
          <w:p w14:paraId="3484715A" w14:textId="02D0B580" w:rsidR="00CE0B63" w:rsidRPr="00FD5031" w:rsidRDefault="00CE0B63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AD2A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AD2A67" w:rsidRPr="00AD2A67">
              <w:rPr>
                <w:rFonts w:ascii="Times New Roman" w:eastAsia="宋体" w:hAnsi="Times New Roman" w:cs="Times New Roman"/>
                <w:sz w:val="24"/>
                <w:szCs w:val="24"/>
              </w:rPr>
              <w:t>concentration</w:t>
            </w:r>
            <w:r w:rsidR="00AD2A6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7FD645B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276" w:type="dxa"/>
          </w:tcPr>
          <w:p w14:paraId="2EFFEF05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</w:tcPr>
          <w:p w14:paraId="2B81653D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089" w:type="dxa"/>
          </w:tcPr>
          <w:p w14:paraId="1E15A782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1324" w:type="dxa"/>
          </w:tcPr>
          <w:p w14:paraId="3FC7F19B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128</w:t>
            </w:r>
          </w:p>
        </w:tc>
      </w:tr>
      <w:bookmarkEnd w:id="0"/>
      <w:tr w:rsidR="00CE0B63" w:rsidRPr="00FD5031" w14:paraId="01C0E824" w14:textId="77777777" w:rsidTr="00AD2A67">
        <w:trPr>
          <w:jc w:val="center"/>
        </w:trPr>
        <w:tc>
          <w:tcPr>
            <w:tcW w:w="2552" w:type="dxa"/>
          </w:tcPr>
          <w:p w14:paraId="50825253" w14:textId="77777777" w:rsidR="00CE0B63" w:rsidRPr="00FD5031" w:rsidRDefault="00CE0B63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992" w:type="dxa"/>
          </w:tcPr>
          <w:p w14:paraId="329D0CCD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2111</w:t>
            </w:r>
          </w:p>
        </w:tc>
        <w:tc>
          <w:tcPr>
            <w:tcW w:w="1276" w:type="dxa"/>
          </w:tcPr>
          <w:p w14:paraId="4E00D55C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</w:tcPr>
          <w:p w14:paraId="11060FCE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2111</w:t>
            </w:r>
          </w:p>
        </w:tc>
        <w:tc>
          <w:tcPr>
            <w:tcW w:w="1089" w:type="dxa"/>
          </w:tcPr>
          <w:p w14:paraId="3098FC19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6351</w:t>
            </w:r>
          </w:p>
        </w:tc>
        <w:tc>
          <w:tcPr>
            <w:tcW w:w="1324" w:type="dxa"/>
          </w:tcPr>
          <w:p w14:paraId="780C0FA3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4517</w:t>
            </w:r>
          </w:p>
        </w:tc>
      </w:tr>
      <w:tr w:rsidR="00CE0B63" w:rsidRPr="00FD5031" w14:paraId="60F33E20" w14:textId="77777777" w:rsidTr="00AD2A67">
        <w:trPr>
          <w:jc w:val="center"/>
        </w:trPr>
        <w:tc>
          <w:tcPr>
            <w:tcW w:w="2552" w:type="dxa"/>
          </w:tcPr>
          <w:p w14:paraId="60964D5F" w14:textId="77777777" w:rsidR="00CE0B63" w:rsidRPr="00FD5031" w:rsidRDefault="00CE0B63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992" w:type="dxa"/>
          </w:tcPr>
          <w:p w14:paraId="01231A5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276" w:type="dxa"/>
          </w:tcPr>
          <w:p w14:paraId="3AB7655C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</w:tcPr>
          <w:p w14:paraId="28B852C4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089" w:type="dxa"/>
          </w:tcPr>
          <w:p w14:paraId="424BEE10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1324" w:type="dxa"/>
          </w:tcPr>
          <w:p w14:paraId="75F8B2E0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269</w:t>
            </w:r>
          </w:p>
        </w:tc>
      </w:tr>
      <w:tr w:rsidR="00CE0B63" w:rsidRPr="00FD5031" w14:paraId="4E707416" w14:textId="77777777" w:rsidTr="00AD2A67">
        <w:trPr>
          <w:jc w:val="center"/>
        </w:trPr>
        <w:tc>
          <w:tcPr>
            <w:tcW w:w="2552" w:type="dxa"/>
          </w:tcPr>
          <w:p w14:paraId="6EA32A1D" w14:textId="77777777" w:rsidR="00CE0B63" w:rsidRPr="00FD5031" w:rsidRDefault="00CE0B63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992" w:type="dxa"/>
          </w:tcPr>
          <w:p w14:paraId="0493883C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76" w:type="dxa"/>
          </w:tcPr>
          <w:p w14:paraId="2ADE1647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</w:tcPr>
          <w:p w14:paraId="25096947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089" w:type="dxa"/>
          </w:tcPr>
          <w:p w14:paraId="75188735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324" w:type="dxa"/>
          </w:tcPr>
          <w:p w14:paraId="4907E1DB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783</w:t>
            </w:r>
          </w:p>
        </w:tc>
      </w:tr>
      <w:tr w:rsidR="00CE0B63" w:rsidRPr="00FD5031" w14:paraId="3FED97C8" w14:textId="77777777" w:rsidTr="00AD2A67">
        <w:trPr>
          <w:jc w:val="center"/>
        </w:trPr>
        <w:tc>
          <w:tcPr>
            <w:tcW w:w="2552" w:type="dxa"/>
          </w:tcPr>
          <w:p w14:paraId="4B224E8D" w14:textId="77777777" w:rsidR="00CE0B63" w:rsidRPr="00FD5031" w:rsidRDefault="00CE0B63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FD503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7E2C59E6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276" w:type="dxa"/>
          </w:tcPr>
          <w:p w14:paraId="0681D53A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</w:tcPr>
          <w:p w14:paraId="3DDDD189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089" w:type="dxa"/>
          </w:tcPr>
          <w:p w14:paraId="01BC48D8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1324" w:type="dxa"/>
          </w:tcPr>
          <w:p w14:paraId="2F43324E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184</w:t>
            </w:r>
          </w:p>
        </w:tc>
      </w:tr>
      <w:tr w:rsidR="00CE0B63" w:rsidRPr="00FD5031" w14:paraId="383D0567" w14:textId="77777777" w:rsidTr="00AD2A67">
        <w:trPr>
          <w:jc w:val="center"/>
        </w:trPr>
        <w:tc>
          <w:tcPr>
            <w:tcW w:w="2552" w:type="dxa"/>
          </w:tcPr>
          <w:p w14:paraId="18E49C0A" w14:textId="77777777" w:rsidR="00CE0B63" w:rsidRPr="00FD5031" w:rsidRDefault="00CE0B63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FD503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1542F0F2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4654</w:t>
            </w:r>
          </w:p>
        </w:tc>
        <w:tc>
          <w:tcPr>
            <w:tcW w:w="1276" w:type="dxa"/>
          </w:tcPr>
          <w:p w14:paraId="44222810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</w:tcPr>
          <w:p w14:paraId="6D67D7D5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4654</w:t>
            </w:r>
          </w:p>
        </w:tc>
        <w:tc>
          <w:tcPr>
            <w:tcW w:w="1089" w:type="dxa"/>
          </w:tcPr>
          <w:p w14:paraId="43D00768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324" w:type="dxa"/>
          </w:tcPr>
          <w:p w14:paraId="1EB8F288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2753</w:t>
            </w:r>
          </w:p>
        </w:tc>
      </w:tr>
      <w:tr w:rsidR="00CE0B63" w:rsidRPr="00FD5031" w14:paraId="6EEC9841" w14:textId="77777777" w:rsidTr="00AD2A67">
        <w:trPr>
          <w:jc w:val="center"/>
        </w:trPr>
        <w:tc>
          <w:tcPr>
            <w:tcW w:w="2552" w:type="dxa"/>
          </w:tcPr>
          <w:p w14:paraId="18050A86" w14:textId="77777777" w:rsidR="00CE0B63" w:rsidRPr="00FD5031" w:rsidRDefault="00CE0B63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FD503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147182C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2532</w:t>
            </w:r>
          </w:p>
        </w:tc>
        <w:tc>
          <w:tcPr>
            <w:tcW w:w="1276" w:type="dxa"/>
          </w:tcPr>
          <w:p w14:paraId="61B407A7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3" w:type="dxa"/>
          </w:tcPr>
          <w:p w14:paraId="5296844F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2532</w:t>
            </w:r>
          </w:p>
        </w:tc>
        <w:tc>
          <w:tcPr>
            <w:tcW w:w="1089" w:type="dxa"/>
          </w:tcPr>
          <w:p w14:paraId="735EA117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7617</w:t>
            </w:r>
          </w:p>
        </w:tc>
        <w:tc>
          <w:tcPr>
            <w:tcW w:w="1324" w:type="dxa"/>
          </w:tcPr>
          <w:p w14:paraId="1056D9C2" w14:textId="77777777" w:rsidR="00CE0B63" w:rsidRPr="00FD5031" w:rsidRDefault="00CE0B63" w:rsidP="0052262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4117</w:t>
            </w:r>
          </w:p>
        </w:tc>
      </w:tr>
      <w:tr w:rsidR="005A6ECF" w:rsidRPr="00FD5031" w14:paraId="0E5B047D" w14:textId="77777777" w:rsidTr="00AD2A67">
        <w:trPr>
          <w:jc w:val="center"/>
        </w:trPr>
        <w:tc>
          <w:tcPr>
            <w:tcW w:w="2552" w:type="dxa"/>
            <w:vAlign w:val="center"/>
          </w:tcPr>
          <w:p w14:paraId="0599D8F9" w14:textId="4111EFCC" w:rsidR="005A6ECF" w:rsidRPr="00FD5031" w:rsidRDefault="005A6ECF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992" w:type="dxa"/>
          </w:tcPr>
          <w:p w14:paraId="7A257689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276" w:type="dxa"/>
          </w:tcPr>
          <w:p w14:paraId="0A415AD0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3" w:type="dxa"/>
          </w:tcPr>
          <w:p w14:paraId="0845868D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3324</w:t>
            </w:r>
          </w:p>
        </w:tc>
        <w:tc>
          <w:tcPr>
            <w:tcW w:w="1089" w:type="dxa"/>
          </w:tcPr>
          <w:p w14:paraId="6E479068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4A7BE708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A6ECF" w:rsidRPr="00FD5031" w14:paraId="68C34613" w14:textId="77777777" w:rsidTr="00AD2A67">
        <w:trPr>
          <w:jc w:val="center"/>
        </w:trPr>
        <w:tc>
          <w:tcPr>
            <w:tcW w:w="2552" w:type="dxa"/>
          </w:tcPr>
          <w:p w14:paraId="54C7D612" w14:textId="60B44DA8" w:rsidR="005A6ECF" w:rsidRPr="00FD5031" w:rsidRDefault="005A6ECF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992" w:type="dxa"/>
          </w:tcPr>
          <w:p w14:paraId="116C6641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276" w:type="dxa"/>
          </w:tcPr>
          <w:p w14:paraId="069B8CCE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3" w:type="dxa"/>
          </w:tcPr>
          <w:p w14:paraId="18756F5D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5918</w:t>
            </w:r>
          </w:p>
        </w:tc>
        <w:tc>
          <w:tcPr>
            <w:tcW w:w="1089" w:type="dxa"/>
          </w:tcPr>
          <w:p w14:paraId="6C3E02EC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324" w:type="dxa"/>
          </w:tcPr>
          <w:p w14:paraId="22030428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0967</w:t>
            </w:r>
          </w:p>
        </w:tc>
      </w:tr>
      <w:tr w:rsidR="005A6ECF" w:rsidRPr="00FD5031" w14:paraId="7BE204A8" w14:textId="77777777" w:rsidTr="00AD2A67">
        <w:trPr>
          <w:jc w:val="center"/>
        </w:trPr>
        <w:tc>
          <w:tcPr>
            <w:tcW w:w="2552" w:type="dxa"/>
          </w:tcPr>
          <w:p w14:paraId="2664350C" w14:textId="6F9F6ABA" w:rsidR="005A6ECF" w:rsidRPr="00FD5031" w:rsidRDefault="005A6ECF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992" w:type="dxa"/>
          </w:tcPr>
          <w:p w14:paraId="6D53E7A5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5517</w:t>
            </w:r>
          </w:p>
        </w:tc>
        <w:tc>
          <w:tcPr>
            <w:tcW w:w="1276" w:type="dxa"/>
          </w:tcPr>
          <w:p w14:paraId="46EAA06C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3" w:type="dxa"/>
          </w:tcPr>
          <w:p w14:paraId="32193643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0.1379</w:t>
            </w:r>
          </w:p>
        </w:tc>
        <w:tc>
          <w:tcPr>
            <w:tcW w:w="1089" w:type="dxa"/>
          </w:tcPr>
          <w:p w14:paraId="0C4378D1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137EA08D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A6ECF" w:rsidRPr="00FD5031" w14:paraId="7EEDA09E" w14:textId="77777777" w:rsidTr="00AD2A67">
        <w:trPr>
          <w:jc w:val="center"/>
        </w:trPr>
        <w:tc>
          <w:tcPr>
            <w:tcW w:w="2552" w:type="dxa"/>
          </w:tcPr>
          <w:p w14:paraId="28D98D28" w14:textId="0F47E7F4" w:rsidR="005A6ECF" w:rsidRPr="00FD5031" w:rsidRDefault="005A6ECF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2" w:type="dxa"/>
          </w:tcPr>
          <w:p w14:paraId="3D08EF34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24.64</w:t>
            </w:r>
          </w:p>
        </w:tc>
        <w:tc>
          <w:tcPr>
            <w:tcW w:w="1276" w:type="dxa"/>
          </w:tcPr>
          <w:p w14:paraId="1ACD7629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3" w:type="dxa"/>
          </w:tcPr>
          <w:p w14:paraId="573AB552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14:paraId="024AEE00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0F9915FF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84AA5" w:rsidRPr="00FD5031" w14:paraId="077ED131" w14:textId="77777777" w:rsidTr="00AD2A67">
        <w:trPr>
          <w:jc w:val="center"/>
        </w:trPr>
        <w:tc>
          <w:tcPr>
            <w:tcW w:w="2552" w:type="dxa"/>
          </w:tcPr>
          <w:p w14:paraId="46C0BEEB" w14:textId="616C0909" w:rsidR="00A84AA5" w:rsidRPr="00FD5031" w:rsidRDefault="00A84AA5" w:rsidP="005A6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5754" w:type="dxa"/>
            <w:gridSpan w:val="5"/>
          </w:tcPr>
          <w:p w14:paraId="4B5E9B76" w14:textId="6962A48A" w:rsidR="00A84AA5" w:rsidRPr="00FD5031" w:rsidRDefault="00A84AA5" w:rsidP="00A84AA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Y=5.47+0.8114*A+0.7951*B-0.6765*C-0.2298*AB+0.8045*AC+0.594*BC-0.8590*A</w:t>
            </w:r>
            <w:r w:rsidRPr="00FD50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-0.3325*B</w:t>
            </w:r>
            <w:r w:rsidRPr="00FD50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-0.2452*C</w:t>
            </w:r>
            <w:r w:rsidRPr="00FD50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75EB5784" w14:textId="77777777" w:rsidR="004E15FC" w:rsidRDefault="004E15FC" w:rsidP="00923ED6">
      <w:pPr>
        <w:rPr>
          <w:rFonts w:ascii="Times New Roman" w:eastAsia="宋体" w:hAnsi="Times New Roman" w:cs="Times New Roman"/>
          <w:sz w:val="24"/>
          <w:szCs w:val="24"/>
        </w:rPr>
      </w:pPr>
    </w:p>
    <w:p w14:paraId="25E2A85A" w14:textId="374B40F2" w:rsidR="004E15FC" w:rsidRPr="00FD5031" w:rsidRDefault="004E15FC" w:rsidP="00923ED6">
      <w:pPr>
        <w:rPr>
          <w:rFonts w:ascii="Times New Roman" w:eastAsia="宋体" w:hAnsi="Times New Roman" w:cs="Times New Roman"/>
          <w:sz w:val="24"/>
          <w:szCs w:val="24"/>
        </w:rPr>
      </w:pPr>
      <w:r w:rsidRPr="00FD5031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S2-3 </w:t>
      </w:r>
      <w:r w:rsidRPr="00FD5031">
        <w:rPr>
          <w:rFonts w:ascii="Times New Roman" w:eastAsia="宋体" w:hAnsi="Times New Roman" w:cs="Times New Roman"/>
          <w:sz w:val="24"/>
          <w:szCs w:val="24"/>
        </w:rPr>
        <w:t xml:space="preserve">Analysis of variance (ANOVA) for the response surface regression model of acid extraction of selenium-containing proteins from </w:t>
      </w:r>
      <w:r w:rsidRPr="00FD5031">
        <w:rPr>
          <w:rFonts w:ascii="Times New Roman" w:eastAsia="宋体" w:hAnsi="Times New Roman" w:cs="Times New Roman"/>
          <w:i/>
          <w:iCs/>
          <w:sz w:val="24"/>
          <w:szCs w:val="24"/>
        </w:rPr>
        <w:t>C. thesioides</w:t>
      </w:r>
      <w:r w:rsidRPr="00FD5031">
        <w:rPr>
          <w:rFonts w:ascii="Times New Roman" w:eastAsia="宋体" w:hAnsi="Times New Roman" w:cs="Times New Roman"/>
          <w:sz w:val="24"/>
          <w:szCs w:val="24"/>
        </w:rPr>
        <w:t xml:space="preserve"> fruits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1275"/>
        <w:gridCol w:w="1100"/>
        <w:gridCol w:w="969"/>
      </w:tblGrid>
      <w:tr w:rsidR="00AA67B4" w:rsidRPr="00FD5031" w14:paraId="6F0A1B66" w14:textId="77777777" w:rsidTr="00AD2A67">
        <w:trPr>
          <w:jc w:val="center"/>
        </w:trPr>
        <w:tc>
          <w:tcPr>
            <w:tcW w:w="2552" w:type="dxa"/>
            <w:tcBorders>
              <w:bottom w:val="single" w:sz="6" w:space="0" w:color="auto"/>
            </w:tcBorders>
          </w:tcPr>
          <w:p w14:paraId="18927067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44EEE69A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1C116ADA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633CFCEB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100" w:type="dxa"/>
            <w:tcBorders>
              <w:bottom w:val="single" w:sz="6" w:space="0" w:color="auto"/>
            </w:tcBorders>
          </w:tcPr>
          <w:p w14:paraId="35BFA767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969" w:type="dxa"/>
            <w:tcBorders>
              <w:bottom w:val="single" w:sz="6" w:space="0" w:color="auto"/>
            </w:tcBorders>
          </w:tcPr>
          <w:p w14:paraId="1485E0B4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P-value</w:t>
            </w:r>
          </w:p>
        </w:tc>
      </w:tr>
      <w:tr w:rsidR="00AA67B4" w:rsidRPr="00FD5031" w14:paraId="7889F058" w14:textId="77777777" w:rsidTr="00AD2A67">
        <w:trPr>
          <w:jc w:val="center"/>
        </w:trPr>
        <w:tc>
          <w:tcPr>
            <w:tcW w:w="2552" w:type="dxa"/>
            <w:tcBorders>
              <w:top w:val="single" w:sz="6" w:space="0" w:color="auto"/>
              <w:bottom w:val="nil"/>
            </w:tcBorders>
          </w:tcPr>
          <w:p w14:paraId="71CA193A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7136CBF7" w14:textId="23F4C354" w:rsidR="00AA67B4" w:rsidRPr="00FD5031" w:rsidRDefault="00AA67B4" w:rsidP="005A6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5E3BB359" w14:textId="5395502B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335C3779" w14:textId="6C1D194D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1926</w:t>
            </w:r>
          </w:p>
        </w:tc>
        <w:tc>
          <w:tcPr>
            <w:tcW w:w="1100" w:type="dxa"/>
            <w:tcBorders>
              <w:top w:val="single" w:sz="6" w:space="0" w:color="auto"/>
              <w:bottom w:val="nil"/>
            </w:tcBorders>
          </w:tcPr>
          <w:p w14:paraId="73C8E423" w14:textId="15C3C0E8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969" w:type="dxa"/>
            <w:tcBorders>
              <w:top w:val="single" w:sz="6" w:space="0" w:color="auto"/>
              <w:bottom w:val="nil"/>
            </w:tcBorders>
          </w:tcPr>
          <w:p w14:paraId="7CE501FB" w14:textId="7E8C510C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</w:tr>
      <w:tr w:rsidR="00AD2A67" w:rsidRPr="00FD5031" w14:paraId="574CC3E4" w14:textId="77777777" w:rsidTr="00AD2A67">
        <w:trPr>
          <w:jc w:val="center"/>
        </w:trPr>
        <w:tc>
          <w:tcPr>
            <w:tcW w:w="2552" w:type="dxa"/>
            <w:tcBorders>
              <w:top w:val="nil"/>
            </w:tcBorders>
          </w:tcPr>
          <w:p w14:paraId="5ED64B0A" w14:textId="2B4EBA14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AD2A67">
              <w:rPr>
                <w:rFonts w:ascii="Times New Roman" w:eastAsia="宋体" w:hAnsi="Times New Roman" w:cs="Times New Roman"/>
                <w:sz w:val="24"/>
                <w:szCs w:val="24"/>
              </w:rPr>
              <w:t>Solid-to-liquid rati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5E09AE33" w14:textId="4C96F54D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314</w:t>
            </w:r>
          </w:p>
        </w:tc>
        <w:tc>
          <w:tcPr>
            <w:tcW w:w="1134" w:type="dxa"/>
            <w:tcBorders>
              <w:top w:val="nil"/>
            </w:tcBorders>
          </w:tcPr>
          <w:p w14:paraId="346CC620" w14:textId="22315F6F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4BF98D2B" w14:textId="5531E634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314</w:t>
            </w:r>
          </w:p>
        </w:tc>
        <w:tc>
          <w:tcPr>
            <w:tcW w:w="1100" w:type="dxa"/>
            <w:tcBorders>
              <w:top w:val="nil"/>
            </w:tcBorders>
          </w:tcPr>
          <w:p w14:paraId="3FA998C4" w14:textId="3B2C23D4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69" w:type="dxa"/>
            <w:tcBorders>
              <w:top w:val="nil"/>
            </w:tcBorders>
          </w:tcPr>
          <w:p w14:paraId="6856717D" w14:textId="0BAE0BCE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3039</w:t>
            </w:r>
          </w:p>
        </w:tc>
      </w:tr>
      <w:tr w:rsidR="00AD2A67" w:rsidRPr="00FD5031" w14:paraId="2FC98748" w14:textId="77777777" w:rsidTr="00AD2A67">
        <w:trPr>
          <w:jc w:val="center"/>
        </w:trPr>
        <w:tc>
          <w:tcPr>
            <w:tcW w:w="2552" w:type="dxa"/>
          </w:tcPr>
          <w:p w14:paraId="3703E8DB" w14:textId="309AD770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AD2A67">
              <w:rPr>
                <w:rFonts w:ascii="Times New Roman" w:eastAsia="宋体" w:hAnsi="Times New Roman" w:cs="Times New Roman"/>
                <w:sz w:val="24"/>
                <w:szCs w:val="24"/>
              </w:rPr>
              <w:t>Temperatur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2C08EA08" w14:textId="7046A8D2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1562</w:t>
            </w:r>
          </w:p>
        </w:tc>
        <w:tc>
          <w:tcPr>
            <w:tcW w:w="1134" w:type="dxa"/>
          </w:tcPr>
          <w:p w14:paraId="6D0711E4" w14:textId="5B26E8AF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434641A1" w14:textId="2FFDE9AA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1562</w:t>
            </w:r>
          </w:p>
        </w:tc>
        <w:tc>
          <w:tcPr>
            <w:tcW w:w="1100" w:type="dxa"/>
          </w:tcPr>
          <w:p w14:paraId="7950833E" w14:textId="6C156387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969" w:type="dxa"/>
          </w:tcPr>
          <w:p w14:paraId="20C7E5D9" w14:textId="03DF67AC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</w:tc>
      </w:tr>
      <w:tr w:rsidR="00AD2A67" w:rsidRPr="00FD5031" w14:paraId="03F36322" w14:textId="77777777" w:rsidTr="00AD2A67">
        <w:trPr>
          <w:jc w:val="center"/>
        </w:trPr>
        <w:tc>
          <w:tcPr>
            <w:tcW w:w="2552" w:type="dxa"/>
          </w:tcPr>
          <w:p w14:paraId="615799A4" w14:textId="3D16A309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AD2A67">
              <w:rPr>
                <w:rFonts w:ascii="Times New Roman" w:eastAsia="宋体" w:hAnsi="Times New Roman" w:cs="Times New Roman"/>
                <w:sz w:val="24"/>
                <w:szCs w:val="24"/>
              </w:rPr>
              <w:t>concentratio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78AE032A" w14:textId="780894E3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488</w:t>
            </w:r>
          </w:p>
        </w:tc>
        <w:tc>
          <w:tcPr>
            <w:tcW w:w="1134" w:type="dxa"/>
          </w:tcPr>
          <w:p w14:paraId="46BC5340" w14:textId="7EB966B9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41D294CB" w14:textId="75F8781C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488</w:t>
            </w:r>
          </w:p>
        </w:tc>
        <w:tc>
          <w:tcPr>
            <w:tcW w:w="1100" w:type="dxa"/>
          </w:tcPr>
          <w:p w14:paraId="46A301B8" w14:textId="5E0206D4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69" w:type="dxa"/>
          </w:tcPr>
          <w:p w14:paraId="7685BEBE" w14:textId="3E61CA84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2089</w:t>
            </w:r>
          </w:p>
        </w:tc>
      </w:tr>
      <w:tr w:rsidR="00AA67B4" w:rsidRPr="00FD5031" w14:paraId="44363526" w14:textId="77777777" w:rsidTr="00AD2A67">
        <w:trPr>
          <w:jc w:val="center"/>
        </w:trPr>
        <w:tc>
          <w:tcPr>
            <w:tcW w:w="2552" w:type="dxa"/>
          </w:tcPr>
          <w:p w14:paraId="2B2EB63E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276" w:type="dxa"/>
          </w:tcPr>
          <w:p w14:paraId="3A12266A" w14:textId="12965ADD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6.250E-06</w:t>
            </w:r>
          </w:p>
        </w:tc>
        <w:tc>
          <w:tcPr>
            <w:tcW w:w="1134" w:type="dxa"/>
          </w:tcPr>
          <w:p w14:paraId="65588BB2" w14:textId="29A6CFA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10F407AE" w14:textId="3FEC9C16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6.250E-06</w:t>
            </w:r>
          </w:p>
        </w:tc>
        <w:tc>
          <w:tcPr>
            <w:tcW w:w="1100" w:type="dxa"/>
          </w:tcPr>
          <w:p w14:paraId="7CD753C8" w14:textId="69926981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69" w:type="dxa"/>
          </w:tcPr>
          <w:p w14:paraId="6BB61AFC" w14:textId="14251901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9879</w:t>
            </w:r>
          </w:p>
        </w:tc>
      </w:tr>
      <w:tr w:rsidR="00AA67B4" w:rsidRPr="00FD5031" w14:paraId="7CD1DDA9" w14:textId="77777777" w:rsidTr="00AD2A67">
        <w:trPr>
          <w:jc w:val="center"/>
        </w:trPr>
        <w:tc>
          <w:tcPr>
            <w:tcW w:w="2552" w:type="dxa"/>
          </w:tcPr>
          <w:p w14:paraId="6EA1D987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276" w:type="dxa"/>
          </w:tcPr>
          <w:p w14:paraId="5223115E" w14:textId="11AB125B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</w:tcPr>
          <w:p w14:paraId="265E30C5" w14:textId="7F790AA9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0681C572" w14:textId="62DEDDBC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00" w:type="dxa"/>
          </w:tcPr>
          <w:p w14:paraId="3B804BA7" w14:textId="320DE98F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969" w:type="dxa"/>
          </w:tcPr>
          <w:p w14:paraId="43E32A12" w14:textId="444C8E80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9278</w:t>
            </w:r>
          </w:p>
        </w:tc>
      </w:tr>
      <w:tr w:rsidR="00AA67B4" w:rsidRPr="00FD5031" w14:paraId="657F66C8" w14:textId="77777777" w:rsidTr="00AD2A67">
        <w:trPr>
          <w:jc w:val="center"/>
        </w:trPr>
        <w:tc>
          <w:tcPr>
            <w:tcW w:w="2552" w:type="dxa"/>
          </w:tcPr>
          <w:p w14:paraId="1A319688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276" w:type="dxa"/>
          </w:tcPr>
          <w:p w14:paraId="7B6895E0" w14:textId="7AD7D06C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134" w:type="dxa"/>
          </w:tcPr>
          <w:p w14:paraId="764AB499" w14:textId="619B0328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AFF4619" w14:textId="26F76D55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100" w:type="dxa"/>
          </w:tcPr>
          <w:p w14:paraId="1E30F1F2" w14:textId="1F2664E5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1342</w:t>
            </w:r>
          </w:p>
        </w:tc>
        <w:tc>
          <w:tcPr>
            <w:tcW w:w="969" w:type="dxa"/>
          </w:tcPr>
          <w:p w14:paraId="56BE819E" w14:textId="08DB2174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7249</w:t>
            </w:r>
          </w:p>
        </w:tc>
      </w:tr>
      <w:tr w:rsidR="00AA67B4" w:rsidRPr="00FD5031" w14:paraId="58E730CB" w14:textId="77777777" w:rsidTr="00AD2A67">
        <w:trPr>
          <w:jc w:val="center"/>
        </w:trPr>
        <w:tc>
          <w:tcPr>
            <w:tcW w:w="2552" w:type="dxa"/>
          </w:tcPr>
          <w:p w14:paraId="6397056F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FD503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33B85A0D" w14:textId="2A3C6D7A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8263</w:t>
            </w:r>
          </w:p>
        </w:tc>
        <w:tc>
          <w:tcPr>
            <w:tcW w:w="1134" w:type="dxa"/>
          </w:tcPr>
          <w:p w14:paraId="42637FB0" w14:textId="12D508D9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7E264A0A" w14:textId="10B9BA2F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8263</w:t>
            </w:r>
          </w:p>
        </w:tc>
        <w:tc>
          <w:tcPr>
            <w:tcW w:w="1100" w:type="dxa"/>
          </w:tcPr>
          <w:p w14:paraId="1DF3704C" w14:textId="17AA6FF5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32.41</w:t>
            </w:r>
          </w:p>
        </w:tc>
        <w:tc>
          <w:tcPr>
            <w:tcW w:w="969" w:type="dxa"/>
          </w:tcPr>
          <w:p w14:paraId="1F27E775" w14:textId="60F443C3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AA67B4" w:rsidRPr="00FD5031" w14:paraId="137631CC" w14:textId="77777777" w:rsidTr="00AD2A67">
        <w:trPr>
          <w:jc w:val="center"/>
        </w:trPr>
        <w:tc>
          <w:tcPr>
            <w:tcW w:w="2552" w:type="dxa"/>
          </w:tcPr>
          <w:p w14:paraId="3847CBEA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Pr="00FD503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3566A6A0" w14:textId="525681A5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2136</w:t>
            </w:r>
          </w:p>
        </w:tc>
        <w:tc>
          <w:tcPr>
            <w:tcW w:w="1134" w:type="dxa"/>
          </w:tcPr>
          <w:p w14:paraId="3E132111" w14:textId="11C1353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7EE853F3" w14:textId="2644F04E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2136</w:t>
            </w:r>
          </w:p>
        </w:tc>
        <w:tc>
          <w:tcPr>
            <w:tcW w:w="1100" w:type="dxa"/>
          </w:tcPr>
          <w:p w14:paraId="31E99C1F" w14:textId="55422E99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969" w:type="dxa"/>
          </w:tcPr>
          <w:p w14:paraId="6A171B10" w14:textId="7D28F3A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</w:tr>
      <w:tr w:rsidR="00AA67B4" w:rsidRPr="00FD5031" w14:paraId="7AA9073D" w14:textId="77777777" w:rsidTr="00AD2A67">
        <w:trPr>
          <w:jc w:val="center"/>
        </w:trPr>
        <w:tc>
          <w:tcPr>
            <w:tcW w:w="2552" w:type="dxa"/>
          </w:tcPr>
          <w:p w14:paraId="386111B0" w14:textId="77777777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FD5031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EF057B6" w14:textId="1A47AE45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3127</w:t>
            </w:r>
          </w:p>
        </w:tc>
        <w:tc>
          <w:tcPr>
            <w:tcW w:w="1134" w:type="dxa"/>
          </w:tcPr>
          <w:p w14:paraId="6561EBF5" w14:textId="3C23444A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78A6062B" w14:textId="25FB7A46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3127</w:t>
            </w:r>
          </w:p>
        </w:tc>
        <w:tc>
          <w:tcPr>
            <w:tcW w:w="1100" w:type="dxa"/>
          </w:tcPr>
          <w:p w14:paraId="14479C9B" w14:textId="30842212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</w:tc>
        <w:tc>
          <w:tcPr>
            <w:tcW w:w="969" w:type="dxa"/>
          </w:tcPr>
          <w:p w14:paraId="1A4F98E3" w14:textId="7812CF81" w:rsidR="00AA67B4" w:rsidRPr="00FD5031" w:rsidRDefault="00AA67B4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100</w:t>
            </w:r>
          </w:p>
        </w:tc>
      </w:tr>
      <w:tr w:rsidR="005A6ECF" w:rsidRPr="00FD5031" w14:paraId="15C8912B" w14:textId="77777777" w:rsidTr="00AD2A67">
        <w:trPr>
          <w:jc w:val="center"/>
        </w:trPr>
        <w:tc>
          <w:tcPr>
            <w:tcW w:w="2552" w:type="dxa"/>
            <w:vAlign w:val="center"/>
          </w:tcPr>
          <w:p w14:paraId="4187BA01" w14:textId="09FA0BDE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76" w:type="dxa"/>
          </w:tcPr>
          <w:p w14:paraId="0EF7822C" w14:textId="5EAA064A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1785</w:t>
            </w:r>
          </w:p>
        </w:tc>
        <w:tc>
          <w:tcPr>
            <w:tcW w:w="1134" w:type="dxa"/>
          </w:tcPr>
          <w:p w14:paraId="4849823D" w14:textId="2FFFA566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</w:tcPr>
          <w:p w14:paraId="4716371A" w14:textId="54DBACB0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255</w:t>
            </w:r>
          </w:p>
        </w:tc>
        <w:tc>
          <w:tcPr>
            <w:tcW w:w="1100" w:type="dxa"/>
          </w:tcPr>
          <w:p w14:paraId="3A4CAB39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</w:tcPr>
          <w:p w14:paraId="2A518E30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A6ECF" w:rsidRPr="00FD5031" w14:paraId="058016C4" w14:textId="77777777" w:rsidTr="00AD2A67">
        <w:trPr>
          <w:jc w:val="center"/>
        </w:trPr>
        <w:tc>
          <w:tcPr>
            <w:tcW w:w="2552" w:type="dxa"/>
          </w:tcPr>
          <w:p w14:paraId="4A75EE45" w14:textId="423954A2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276" w:type="dxa"/>
          </w:tcPr>
          <w:p w14:paraId="2942AA21" w14:textId="3451D5D4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1452</w:t>
            </w:r>
          </w:p>
        </w:tc>
        <w:tc>
          <w:tcPr>
            <w:tcW w:w="1134" w:type="dxa"/>
          </w:tcPr>
          <w:p w14:paraId="7D857E63" w14:textId="7D78FDB6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14:paraId="054EAA55" w14:textId="0ABD9A19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484</w:t>
            </w:r>
          </w:p>
        </w:tc>
        <w:tc>
          <w:tcPr>
            <w:tcW w:w="1100" w:type="dxa"/>
          </w:tcPr>
          <w:p w14:paraId="35E936DA" w14:textId="6C48B9FC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969" w:type="dxa"/>
          </w:tcPr>
          <w:p w14:paraId="4EEA16F8" w14:textId="319CAC6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608</w:t>
            </w:r>
          </w:p>
        </w:tc>
      </w:tr>
      <w:tr w:rsidR="005A6ECF" w:rsidRPr="00FD5031" w14:paraId="0F8EDFA3" w14:textId="77777777" w:rsidTr="00AD2A67">
        <w:trPr>
          <w:jc w:val="center"/>
        </w:trPr>
        <w:tc>
          <w:tcPr>
            <w:tcW w:w="2552" w:type="dxa"/>
          </w:tcPr>
          <w:p w14:paraId="1DF61B8C" w14:textId="76CA1EB9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276" w:type="dxa"/>
          </w:tcPr>
          <w:p w14:paraId="058B8222" w14:textId="51A59B35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332</w:t>
            </w:r>
          </w:p>
        </w:tc>
        <w:tc>
          <w:tcPr>
            <w:tcW w:w="1134" w:type="dxa"/>
          </w:tcPr>
          <w:p w14:paraId="540C15A3" w14:textId="25AA3025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</w:tcPr>
          <w:p w14:paraId="6EA6EC66" w14:textId="6AEA4050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1100" w:type="dxa"/>
          </w:tcPr>
          <w:p w14:paraId="14C7EB43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</w:tcPr>
          <w:p w14:paraId="54991386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A6ECF" w:rsidRPr="00FD5031" w14:paraId="594FECEF" w14:textId="77777777" w:rsidTr="00AD2A67">
        <w:trPr>
          <w:jc w:val="center"/>
        </w:trPr>
        <w:tc>
          <w:tcPr>
            <w:tcW w:w="2552" w:type="dxa"/>
          </w:tcPr>
          <w:p w14:paraId="77262F87" w14:textId="7D98A11F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</w:tcPr>
          <w:p w14:paraId="0EFA3A8B" w14:textId="3422081C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134" w:type="dxa"/>
          </w:tcPr>
          <w:p w14:paraId="30A49A93" w14:textId="0D05CD31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14:paraId="35CAB618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</w:tcPr>
          <w:p w14:paraId="3CB89581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</w:tcPr>
          <w:p w14:paraId="104C4717" w14:textId="77777777" w:rsidR="005A6ECF" w:rsidRPr="00FD5031" w:rsidRDefault="005A6ECF" w:rsidP="005A6EC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84AA5" w:rsidRPr="00FD5031" w14:paraId="501138C5" w14:textId="77777777" w:rsidTr="00AD2A67">
        <w:trPr>
          <w:jc w:val="center"/>
        </w:trPr>
        <w:tc>
          <w:tcPr>
            <w:tcW w:w="2552" w:type="dxa"/>
          </w:tcPr>
          <w:p w14:paraId="3021477C" w14:textId="6C5AEA5A" w:rsidR="00A84AA5" w:rsidRPr="00FD5031" w:rsidRDefault="00A84AA5" w:rsidP="005A6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5754" w:type="dxa"/>
            <w:gridSpan w:val="5"/>
          </w:tcPr>
          <w:p w14:paraId="408F2F2A" w14:textId="1CBA2FE0" w:rsidR="00A84AA5" w:rsidRPr="00FD5031" w:rsidRDefault="00A84AA5" w:rsidP="00A84AA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Y=2.73+0.0626*A+0.1398*B-0.07811*C-0.0013*AB-0.00755*AC-0.0292*BC-0.4430*A</w:t>
            </w:r>
            <w:r w:rsidRPr="00FD50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-0.2253*B</w:t>
            </w:r>
            <w:r w:rsidRPr="00FD50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-0.2725*C</w:t>
            </w:r>
            <w:r w:rsidRPr="00FD50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4F3D0776" w14:textId="77777777" w:rsidR="001F2651" w:rsidRPr="00FD5031" w:rsidRDefault="001F2651" w:rsidP="001F2651">
      <w:pPr>
        <w:rPr>
          <w:rFonts w:ascii="Times New Roman" w:eastAsia="宋体" w:hAnsi="Times New Roman" w:cs="Times New Roman"/>
          <w:sz w:val="24"/>
          <w:szCs w:val="24"/>
        </w:rPr>
      </w:pPr>
    </w:p>
    <w:p w14:paraId="558F6DBD" w14:textId="5D07433A" w:rsidR="004E15FC" w:rsidRPr="00FD5031" w:rsidRDefault="004E15FC" w:rsidP="00923ED6">
      <w:pPr>
        <w:rPr>
          <w:rFonts w:ascii="Times New Roman" w:eastAsia="宋体" w:hAnsi="Times New Roman" w:cs="Times New Roman"/>
          <w:sz w:val="24"/>
          <w:szCs w:val="24"/>
        </w:rPr>
      </w:pPr>
      <w:r w:rsidRPr="00FD5031">
        <w:rPr>
          <w:rFonts w:ascii="Times New Roman" w:eastAsia="宋体" w:hAnsi="Times New Roman" w:cs="Times New Roman"/>
          <w:b/>
          <w:bCs/>
          <w:sz w:val="24"/>
          <w:szCs w:val="24"/>
        </w:rPr>
        <w:t>Table S2-4</w:t>
      </w:r>
      <w:r w:rsidRPr="00FD5031">
        <w:rPr>
          <w:rFonts w:ascii="Times New Roman" w:eastAsia="宋体" w:hAnsi="Times New Roman" w:cs="Times New Roman"/>
          <w:sz w:val="24"/>
          <w:szCs w:val="24"/>
        </w:rPr>
        <w:t xml:space="preserve"> Analysis of variance (ANOVA) for the response surface regression model of salt extraction of selenium-containing proteins from </w:t>
      </w:r>
      <w:r w:rsidRPr="00FD5031">
        <w:rPr>
          <w:rFonts w:ascii="Times New Roman" w:eastAsia="宋体" w:hAnsi="Times New Roman" w:cs="Times New Roman"/>
          <w:i/>
          <w:iCs/>
          <w:sz w:val="24"/>
          <w:szCs w:val="24"/>
        </w:rPr>
        <w:t>C. thesioides</w:t>
      </w:r>
      <w:r w:rsidRPr="00FD5031">
        <w:rPr>
          <w:rFonts w:ascii="Times New Roman" w:eastAsia="宋体" w:hAnsi="Times New Roman" w:cs="Times New Roman"/>
          <w:sz w:val="24"/>
          <w:szCs w:val="24"/>
        </w:rPr>
        <w:t xml:space="preserve"> fruits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118"/>
        <w:gridCol w:w="1412"/>
        <w:gridCol w:w="952"/>
        <w:gridCol w:w="996"/>
      </w:tblGrid>
      <w:tr w:rsidR="00A84AA5" w:rsidRPr="00FD5031" w14:paraId="4AB13C3E" w14:textId="77777777" w:rsidTr="00AD2A67">
        <w:trPr>
          <w:jc w:val="center"/>
        </w:trPr>
        <w:tc>
          <w:tcPr>
            <w:tcW w:w="2552" w:type="dxa"/>
            <w:tcBorders>
              <w:bottom w:val="single" w:sz="6" w:space="0" w:color="auto"/>
            </w:tcBorders>
          </w:tcPr>
          <w:p w14:paraId="045B81F6" w14:textId="77777777" w:rsidR="00AA67B4" w:rsidRPr="00FD5031" w:rsidRDefault="00AA67B4" w:rsidP="00B041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459572C0" w14:textId="77777777" w:rsidR="00AA67B4" w:rsidRPr="00FD5031" w:rsidRDefault="00AA67B4" w:rsidP="00B041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m of Squares</w:t>
            </w:r>
          </w:p>
        </w:tc>
        <w:tc>
          <w:tcPr>
            <w:tcW w:w="1118" w:type="dxa"/>
            <w:tcBorders>
              <w:bottom w:val="single" w:sz="6" w:space="0" w:color="auto"/>
            </w:tcBorders>
          </w:tcPr>
          <w:p w14:paraId="116010AC" w14:textId="77777777" w:rsidR="00AA67B4" w:rsidRPr="00FD5031" w:rsidRDefault="00AA67B4" w:rsidP="00B041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grees of Freedom</w:t>
            </w:r>
          </w:p>
        </w:tc>
        <w:tc>
          <w:tcPr>
            <w:tcW w:w="1412" w:type="dxa"/>
            <w:tcBorders>
              <w:bottom w:val="single" w:sz="6" w:space="0" w:color="auto"/>
            </w:tcBorders>
          </w:tcPr>
          <w:p w14:paraId="2D6C5B45" w14:textId="77777777" w:rsidR="00AA67B4" w:rsidRPr="00FD5031" w:rsidRDefault="00AA67B4" w:rsidP="00B041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 Square</w:t>
            </w:r>
          </w:p>
        </w:tc>
        <w:tc>
          <w:tcPr>
            <w:tcW w:w="952" w:type="dxa"/>
            <w:tcBorders>
              <w:bottom w:val="single" w:sz="6" w:space="0" w:color="auto"/>
            </w:tcBorders>
          </w:tcPr>
          <w:p w14:paraId="30F6362A" w14:textId="77777777" w:rsidR="00AA67B4" w:rsidRPr="00FD5031" w:rsidRDefault="00AA67B4" w:rsidP="00B041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-value</w:t>
            </w:r>
          </w:p>
        </w:tc>
        <w:tc>
          <w:tcPr>
            <w:tcW w:w="996" w:type="dxa"/>
            <w:tcBorders>
              <w:bottom w:val="single" w:sz="6" w:space="0" w:color="auto"/>
            </w:tcBorders>
          </w:tcPr>
          <w:p w14:paraId="7088C9C3" w14:textId="77777777" w:rsidR="00AA67B4" w:rsidRPr="00FD5031" w:rsidRDefault="00AA67B4" w:rsidP="00B0416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84AA5" w:rsidRPr="00FD5031" w14:paraId="05F4B17E" w14:textId="77777777" w:rsidTr="00AD2A67">
        <w:trPr>
          <w:jc w:val="center"/>
        </w:trPr>
        <w:tc>
          <w:tcPr>
            <w:tcW w:w="2552" w:type="dxa"/>
            <w:tcBorders>
              <w:top w:val="single" w:sz="6" w:space="0" w:color="auto"/>
              <w:bottom w:val="nil"/>
            </w:tcBorders>
          </w:tcPr>
          <w:p w14:paraId="0C6100DA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006A5502" w14:textId="2BC67272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7</w:t>
            </w:r>
          </w:p>
        </w:tc>
        <w:tc>
          <w:tcPr>
            <w:tcW w:w="1118" w:type="dxa"/>
            <w:tcBorders>
              <w:top w:val="single" w:sz="6" w:space="0" w:color="auto"/>
              <w:bottom w:val="nil"/>
            </w:tcBorders>
          </w:tcPr>
          <w:p w14:paraId="0A4BEED8" w14:textId="558982DD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2" w:type="dxa"/>
            <w:tcBorders>
              <w:top w:val="single" w:sz="6" w:space="0" w:color="auto"/>
              <w:bottom w:val="nil"/>
            </w:tcBorders>
          </w:tcPr>
          <w:p w14:paraId="1E168207" w14:textId="176E2AC9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9</w:t>
            </w:r>
          </w:p>
        </w:tc>
        <w:tc>
          <w:tcPr>
            <w:tcW w:w="952" w:type="dxa"/>
            <w:tcBorders>
              <w:top w:val="single" w:sz="6" w:space="0" w:color="auto"/>
              <w:bottom w:val="nil"/>
            </w:tcBorders>
          </w:tcPr>
          <w:p w14:paraId="6087164D" w14:textId="786C13F8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1</w:t>
            </w:r>
          </w:p>
        </w:tc>
        <w:tc>
          <w:tcPr>
            <w:tcW w:w="996" w:type="dxa"/>
            <w:tcBorders>
              <w:top w:val="single" w:sz="6" w:space="0" w:color="auto"/>
              <w:bottom w:val="nil"/>
            </w:tcBorders>
          </w:tcPr>
          <w:p w14:paraId="396F82AB" w14:textId="6546FEB6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0</w:t>
            </w:r>
          </w:p>
        </w:tc>
      </w:tr>
      <w:tr w:rsidR="00AD2A67" w:rsidRPr="00FD5031" w14:paraId="0E869020" w14:textId="77777777" w:rsidTr="00AD2A67">
        <w:trPr>
          <w:jc w:val="center"/>
        </w:trPr>
        <w:tc>
          <w:tcPr>
            <w:tcW w:w="2552" w:type="dxa"/>
            <w:tcBorders>
              <w:top w:val="nil"/>
            </w:tcBorders>
          </w:tcPr>
          <w:p w14:paraId="1749DA4F" w14:textId="18E1D474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 (Solid-to-liquid ratio)</w:t>
            </w:r>
          </w:p>
        </w:tc>
        <w:tc>
          <w:tcPr>
            <w:tcW w:w="1276" w:type="dxa"/>
            <w:tcBorders>
              <w:top w:val="nil"/>
            </w:tcBorders>
          </w:tcPr>
          <w:p w14:paraId="0748D0A2" w14:textId="6FA6826D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1</w:t>
            </w:r>
          </w:p>
        </w:tc>
        <w:tc>
          <w:tcPr>
            <w:tcW w:w="1118" w:type="dxa"/>
            <w:tcBorders>
              <w:top w:val="nil"/>
            </w:tcBorders>
          </w:tcPr>
          <w:p w14:paraId="0F7898B8" w14:textId="6410A9D6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2" w:type="dxa"/>
            <w:tcBorders>
              <w:top w:val="nil"/>
            </w:tcBorders>
          </w:tcPr>
          <w:p w14:paraId="2087715C" w14:textId="6E506E2D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1</w:t>
            </w:r>
          </w:p>
        </w:tc>
        <w:tc>
          <w:tcPr>
            <w:tcW w:w="952" w:type="dxa"/>
            <w:tcBorders>
              <w:top w:val="nil"/>
            </w:tcBorders>
          </w:tcPr>
          <w:p w14:paraId="071497D7" w14:textId="1E9FA2B8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89</w:t>
            </w:r>
          </w:p>
        </w:tc>
        <w:tc>
          <w:tcPr>
            <w:tcW w:w="996" w:type="dxa"/>
            <w:tcBorders>
              <w:top w:val="nil"/>
            </w:tcBorders>
          </w:tcPr>
          <w:p w14:paraId="3C11B62C" w14:textId="6D3235BF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76</w:t>
            </w:r>
          </w:p>
        </w:tc>
      </w:tr>
      <w:tr w:rsidR="00AD2A67" w:rsidRPr="00FD5031" w14:paraId="721ACA67" w14:textId="77777777" w:rsidTr="00AD2A67">
        <w:trPr>
          <w:jc w:val="center"/>
        </w:trPr>
        <w:tc>
          <w:tcPr>
            <w:tcW w:w="2552" w:type="dxa"/>
          </w:tcPr>
          <w:p w14:paraId="5B53E2CE" w14:textId="5F8CDFD2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 (Temperature)</w:t>
            </w:r>
          </w:p>
        </w:tc>
        <w:tc>
          <w:tcPr>
            <w:tcW w:w="1276" w:type="dxa"/>
          </w:tcPr>
          <w:p w14:paraId="3C30E81B" w14:textId="3A44D679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1118" w:type="dxa"/>
          </w:tcPr>
          <w:p w14:paraId="3B452388" w14:textId="4C3F8731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2" w:type="dxa"/>
          </w:tcPr>
          <w:p w14:paraId="6670FC6F" w14:textId="3C324B54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952" w:type="dxa"/>
          </w:tcPr>
          <w:p w14:paraId="17911AF9" w14:textId="708097E6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996" w:type="dxa"/>
          </w:tcPr>
          <w:p w14:paraId="34C48478" w14:textId="10505036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0</w:t>
            </w:r>
          </w:p>
        </w:tc>
      </w:tr>
      <w:tr w:rsidR="00AD2A67" w:rsidRPr="00FD5031" w14:paraId="10FDFF7F" w14:textId="77777777" w:rsidTr="00AD2A67">
        <w:trPr>
          <w:jc w:val="center"/>
        </w:trPr>
        <w:tc>
          <w:tcPr>
            <w:tcW w:w="2552" w:type="dxa"/>
          </w:tcPr>
          <w:p w14:paraId="08D3D752" w14:textId="78F9BD9A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 (concentration)</w:t>
            </w:r>
          </w:p>
        </w:tc>
        <w:tc>
          <w:tcPr>
            <w:tcW w:w="1276" w:type="dxa"/>
          </w:tcPr>
          <w:p w14:paraId="41F808AE" w14:textId="7421F29E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0</w:t>
            </w:r>
          </w:p>
        </w:tc>
        <w:tc>
          <w:tcPr>
            <w:tcW w:w="1118" w:type="dxa"/>
          </w:tcPr>
          <w:p w14:paraId="6371D546" w14:textId="34702C63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2" w:type="dxa"/>
          </w:tcPr>
          <w:p w14:paraId="210FC502" w14:textId="4E63A2BD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0</w:t>
            </w:r>
          </w:p>
        </w:tc>
        <w:tc>
          <w:tcPr>
            <w:tcW w:w="952" w:type="dxa"/>
          </w:tcPr>
          <w:p w14:paraId="7505AAC0" w14:textId="5F66FF28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996" w:type="dxa"/>
          </w:tcPr>
          <w:p w14:paraId="75747D76" w14:textId="0D577AD9" w:rsidR="00AD2A67" w:rsidRPr="00FD5031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2</w:t>
            </w:r>
          </w:p>
        </w:tc>
      </w:tr>
      <w:tr w:rsidR="00A84AA5" w:rsidRPr="00FD5031" w14:paraId="6F7974DD" w14:textId="77777777" w:rsidTr="00AD2A67">
        <w:trPr>
          <w:jc w:val="center"/>
        </w:trPr>
        <w:tc>
          <w:tcPr>
            <w:tcW w:w="2552" w:type="dxa"/>
          </w:tcPr>
          <w:p w14:paraId="7B3F66B4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276" w:type="dxa"/>
          </w:tcPr>
          <w:p w14:paraId="4A53F0BD" w14:textId="70109E16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1118" w:type="dxa"/>
          </w:tcPr>
          <w:p w14:paraId="11476B7D" w14:textId="7D7BAB2F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2" w:type="dxa"/>
          </w:tcPr>
          <w:p w14:paraId="7BF3524E" w14:textId="0C631C6B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952" w:type="dxa"/>
          </w:tcPr>
          <w:p w14:paraId="40A96782" w14:textId="5145EF8A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996" w:type="dxa"/>
          </w:tcPr>
          <w:p w14:paraId="3DF4B2BB" w14:textId="03036398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51</w:t>
            </w:r>
          </w:p>
        </w:tc>
      </w:tr>
      <w:tr w:rsidR="00A84AA5" w:rsidRPr="00FD5031" w14:paraId="13BD6203" w14:textId="77777777" w:rsidTr="00AD2A67">
        <w:trPr>
          <w:jc w:val="center"/>
        </w:trPr>
        <w:tc>
          <w:tcPr>
            <w:tcW w:w="2552" w:type="dxa"/>
          </w:tcPr>
          <w:p w14:paraId="218546B0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1276" w:type="dxa"/>
          </w:tcPr>
          <w:p w14:paraId="10F57FEB" w14:textId="34106542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1118" w:type="dxa"/>
          </w:tcPr>
          <w:p w14:paraId="353913C4" w14:textId="26D3A8C9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2" w:type="dxa"/>
          </w:tcPr>
          <w:p w14:paraId="69B82549" w14:textId="20FEFADE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52" w:type="dxa"/>
          </w:tcPr>
          <w:p w14:paraId="587B4E9D" w14:textId="70EAD3F0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996" w:type="dxa"/>
          </w:tcPr>
          <w:p w14:paraId="0D83C8DC" w14:textId="7BD18E5A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4</w:t>
            </w:r>
          </w:p>
        </w:tc>
      </w:tr>
      <w:tr w:rsidR="00A84AA5" w:rsidRPr="00FD5031" w14:paraId="1B2536C8" w14:textId="77777777" w:rsidTr="00AD2A67">
        <w:trPr>
          <w:jc w:val="center"/>
        </w:trPr>
        <w:tc>
          <w:tcPr>
            <w:tcW w:w="2552" w:type="dxa"/>
          </w:tcPr>
          <w:p w14:paraId="6365C882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C</w:t>
            </w:r>
          </w:p>
        </w:tc>
        <w:tc>
          <w:tcPr>
            <w:tcW w:w="1276" w:type="dxa"/>
          </w:tcPr>
          <w:p w14:paraId="52C9FEA3" w14:textId="314F0FC0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</w:t>
            </w:r>
          </w:p>
        </w:tc>
        <w:tc>
          <w:tcPr>
            <w:tcW w:w="1118" w:type="dxa"/>
          </w:tcPr>
          <w:p w14:paraId="2A3AA422" w14:textId="6DEDB1EC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2" w:type="dxa"/>
          </w:tcPr>
          <w:p w14:paraId="26B77BED" w14:textId="52CF8B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</w:t>
            </w:r>
          </w:p>
        </w:tc>
        <w:tc>
          <w:tcPr>
            <w:tcW w:w="952" w:type="dxa"/>
          </w:tcPr>
          <w:p w14:paraId="681A0930" w14:textId="7F26413F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2</w:t>
            </w:r>
          </w:p>
        </w:tc>
        <w:tc>
          <w:tcPr>
            <w:tcW w:w="996" w:type="dxa"/>
          </w:tcPr>
          <w:p w14:paraId="49DF6B53" w14:textId="79A2191A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8</w:t>
            </w:r>
          </w:p>
        </w:tc>
      </w:tr>
      <w:tr w:rsidR="00A84AA5" w:rsidRPr="00FD5031" w14:paraId="328AED55" w14:textId="77777777" w:rsidTr="00AD2A67">
        <w:trPr>
          <w:jc w:val="center"/>
        </w:trPr>
        <w:tc>
          <w:tcPr>
            <w:tcW w:w="2552" w:type="dxa"/>
          </w:tcPr>
          <w:p w14:paraId="7DB35225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63635E2F" w14:textId="5AA9E72A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2</w:t>
            </w:r>
          </w:p>
        </w:tc>
        <w:tc>
          <w:tcPr>
            <w:tcW w:w="1118" w:type="dxa"/>
          </w:tcPr>
          <w:p w14:paraId="76211DF1" w14:textId="43B03B82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2" w:type="dxa"/>
          </w:tcPr>
          <w:p w14:paraId="6F86A3D4" w14:textId="5AE7C603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2</w:t>
            </w:r>
          </w:p>
        </w:tc>
        <w:tc>
          <w:tcPr>
            <w:tcW w:w="952" w:type="dxa"/>
          </w:tcPr>
          <w:p w14:paraId="1B47F0D5" w14:textId="08A44E7D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1</w:t>
            </w:r>
          </w:p>
        </w:tc>
        <w:tc>
          <w:tcPr>
            <w:tcW w:w="996" w:type="dxa"/>
          </w:tcPr>
          <w:p w14:paraId="31EED5C0" w14:textId="2263CC61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3</w:t>
            </w:r>
          </w:p>
        </w:tc>
      </w:tr>
      <w:tr w:rsidR="00A84AA5" w:rsidRPr="00FD5031" w14:paraId="0449398F" w14:textId="77777777" w:rsidTr="00AD2A67">
        <w:trPr>
          <w:jc w:val="center"/>
        </w:trPr>
        <w:tc>
          <w:tcPr>
            <w:tcW w:w="2552" w:type="dxa"/>
          </w:tcPr>
          <w:p w14:paraId="16BFB3C4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53603088" w14:textId="69A47D34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8</w:t>
            </w:r>
          </w:p>
        </w:tc>
        <w:tc>
          <w:tcPr>
            <w:tcW w:w="1118" w:type="dxa"/>
          </w:tcPr>
          <w:p w14:paraId="2C32B271" w14:textId="28D9C050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2" w:type="dxa"/>
          </w:tcPr>
          <w:p w14:paraId="2FF45525" w14:textId="44B381EC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8</w:t>
            </w:r>
          </w:p>
        </w:tc>
        <w:tc>
          <w:tcPr>
            <w:tcW w:w="952" w:type="dxa"/>
          </w:tcPr>
          <w:p w14:paraId="4B7339D8" w14:textId="358C11CD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90</w:t>
            </w:r>
          </w:p>
        </w:tc>
        <w:tc>
          <w:tcPr>
            <w:tcW w:w="996" w:type="dxa"/>
          </w:tcPr>
          <w:p w14:paraId="1E7EDF4C" w14:textId="5993C1DC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16</w:t>
            </w:r>
          </w:p>
        </w:tc>
      </w:tr>
      <w:tr w:rsidR="00A84AA5" w:rsidRPr="00FD5031" w14:paraId="67FA38CD" w14:textId="77777777" w:rsidTr="00AD2A67">
        <w:trPr>
          <w:jc w:val="center"/>
        </w:trPr>
        <w:tc>
          <w:tcPr>
            <w:tcW w:w="2552" w:type="dxa"/>
          </w:tcPr>
          <w:p w14:paraId="0831D95A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B6C0039" w14:textId="1480ED5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4</w:t>
            </w:r>
          </w:p>
        </w:tc>
        <w:tc>
          <w:tcPr>
            <w:tcW w:w="1118" w:type="dxa"/>
          </w:tcPr>
          <w:p w14:paraId="79518330" w14:textId="62991F0E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2" w:type="dxa"/>
          </w:tcPr>
          <w:p w14:paraId="4722CBA3" w14:textId="2749498F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4</w:t>
            </w:r>
          </w:p>
        </w:tc>
        <w:tc>
          <w:tcPr>
            <w:tcW w:w="952" w:type="dxa"/>
          </w:tcPr>
          <w:p w14:paraId="1CEB0828" w14:textId="4197B4E3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8</w:t>
            </w:r>
          </w:p>
        </w:tc>
        <w:tc>
          <w:tcPr>
            <w:tcW w:w="996" w:type="dxa"/>
          </w:tcPr>
          <w:p w14:paraId="7FA49522" w14:textId="6125BB66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1</w:t>
            </w:r>
            <w:r w:rsidR="001F2651"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A84AA5" w:rsidRPr="00FD5031" w14:paraId="2AB1B6FB" w14:textId="77777777" w:rsidTr="00AD2A67">
        <w:trPr>
          <w:jc w:val="center"/>
        </w:trPr>
        <w:tc>
          <w:tcPr>
            <w:tcW w:w="2552" w:type="dxa"/>
            <w:vAlign w:val="center"/>
          </w:tcPr>
          <w:p w14:paraId="05620FA1" w14:textId="258848A6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</w:t>
            </w:r>
          </w:p>
        </w:tc>
        <w:tc>
          <w:tcPr>
            <w:tcW w:w="1276" w:type="dxa"/>
          </w:tcPr>
          <w:p w14:paraId="1DFE5055" w14:textId="3B2D865B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9</w:t>
            </w:r>
          </w:p>
        </w:tc>
        <w:tc>
          <w:tcPr>
            <w:tcW w:w="1118" w:type="dxa"/>
          </w:tcPr>
          <w:p w14:paraId="405C933D" w14:textId="6C8126A4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2" w:type="dxa"/>
          </w:tcPr>
          <w:p w14:paraId="3A895424" w14:textId="31B458A4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952" w:type="dxa"/>
          </w:tcPr>
          <w:p w14:paraId="416DBFC5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14:paraId="2A62C87A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84AA5" w:rsidRPr="00FD5031" w14:paraId="57A8A506" w14:textId="77777777" w:rsidTr="00AD2A67">
        <w:trPr>
          <w:jc w:val="center"/>
        </w:trPr>
        <w:tc>
          <w:tcPr>
            <w:tcW w:w="2552" w:type="dxa"/>
          </w:tcPr>
          <w:p w14:paraId="7EC579AC" w14:textId="67005380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fit</w:t>
            </w:r>
          </w:p>
        </w:tc>
        <w:tc>
          <w:tcPr>
            <w:tcW w:w="1276" w:type="dxa"/>
          </w:tcPr>
          <w:p w14:paraId="78D9A80D" w14:textId="6EB9572E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2</w:t>
            </w:r>
          </w:p>
        </w:tc>
        <w:tc>
          <w:tcPr>
            <w:tcW w:w="1118" w:type="dxa"/>
          </w:tcPr>
          <w:p w14:paraId="51110291" w14:textId="0ED795AA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2" w:type="dxa"/>
          </w:tcPr>
          <w:p w14:paraId="149C5AA8" w14:textId="7F954829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952" w:type="dxa"/>
          </w:tcPr>
          <w:p w14:paraId="4D4E9AAC" w14:textId="1CFE4FF2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996" w:type="dxa"/>
          </w:tcPr>
          <w:p w14:paraId="5B90A8CD" w14:textId="634DC4EA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27</w:t>
            </w:r>
          </w:p>
        </w:tc>
      </w:tr>
      <w:tr w:rsidR="00A84AA5" w:rsidRPr="00FD5031" w14:paraId="7B716E3F" w14:textId="77777777" w:rsidTr="00AD2A67">
        <w:trPr>
          <w:jc w:val="center"/>
        </w:trPr>
        <w:tc>
          <w:tcPr>
            <w:tcW w:w="2552" w:type="dxa"/>
          </w:tcPr>
          <w:p w14:paraId="7BCFCE3D" w14:textId="40AE6BB1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e error</w:t>
            </w:r>
          </w:p>
        </w:tc>
        <w:tc>
          <w:tcPr>
            <w:tcW w:w="1276" w:type="dxa"/>
          </w:tcPr>
          <w:p w14:paraId="6E27EC0C" w14:textId="39882238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8</w:t>
            </w:r>
          </w:p>
        </w:tc>
        <w:tc>
          <w:tcPr>
            <w:tcW w:w="1118" w:type="dxa"/>
          </w:tcPr>
          <w:p w14:paraId="0C978C29" w14:textId="23C29756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2" w:type="dxa"/>
          </w:tcPr>
          <w:p w14:paraId="2CE8C7DA" w14:textId="7B3476F6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0</w:t>
            </w:r>
          </w:p>
        </w:tc>
        <w:tc>
          <w:tcPr>
            <w:tcW w:w="952" w:type="dxa"/>
          </w:tcPr>
          <w:p w14:paraId="7947D08E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14:paraId="5318DA09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84AA5" w:rsidRPr="00FD5031" w14:paraId="065A98C3" w14:textId="77777777" w:rsidTr="00AD2A67">
        <w:trPr>
          <w:jc w:val="center"/>
        </w:trPr>
        <w:tc>
          <w:tcPr>
            <w:tcW w:w="2552" w:type="dxa"/>
          </w:tcPr>
          <w:p w14:paraId="499F6511" w14:textId="166B6F84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76" w:type="dxa"/>
          </w:tcPr>
          <w:p w14:paraId="02F51286" w14:textId="26C4A8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86</w:t>
            </w:r>
          </w:p>
        </w:tc>
        <w:tc>
          <w:tcPr>
            <w:tcW w:w="1118" w:type="dxa"/>
          </w:tcPr>
          <w:p w14:paraId="0ED44DE3" w14:textId="78912262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412" w:type="dxa"/>
          </w:tcPr>
          <w:p w14:paraId="01BCC195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2" w:type="dxa"/>
          </w:tcPr>
          <w:p w14:paraId="415B1984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14:paraId="5EEEB31F" w14:textId="77777777" w:rsidR="00A84AA5" w:rsidRPr="00FD5031" w:rsidRDefault="00A84AA5" w:rsidP="00A84AA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84AA5" w:rsidRPr="00FD5031" w14:paraId="267CF2F4" w14:textId="77777777" w:rsidTr="00AD2A67">
        <w:trPr>
          <w:jc w:val="center"/>
        </w:trPr>
        <w:tc>
          <w:tcPr>
            <w:tcW w:w="2552" w:type="dxa"/>
          </w:tcPr>
          <w:p w14:paraId="37177596" w14:textId="2FD5C232" w:rsidR="00A84AA5" w:rsidRPr="00FD5031" w:rsidRDefault="00A84AA5" w:rsidP="00A84A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ression equation</w:t>
            </w:r>
          </w:p>
        </w:tc>
        <w:tc>
          <w:tcPr>
            <w:tcW w:w="5754" w:type="dxa"/>
            <w:gridSpan w:val="5"/>
          </w:tcPr>
          <w:p w14:paraId="1B1F9AA9" w14:textId="0685EF73" w:rsidR="00A84AA5" w:rsidRPr="00FD5031" w:rsidRDefault="00A84AA5" w:rsidP="00A84A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=-87.944+2728.72*A+1.380*B+140.347*C-15.665*AB-8.235*AC+3.95400*BC-26572.664*A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018*B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87.850*C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</w:tbl>
    <w:p w14:paraId="00E938E0" w14:textId="77777777" w:rsidR="00AA67B4" w:rsidRPr="00FD5031" w:rsidRDefault="00AA67B4">
      <w:pPr>
        <w:rPr>
          <w:rFonts w:ascii="Times New Roman" w:hAnsi="Times New Roman" w:cs="Times New Roman"/>
          <w:sz w:val="24"/>
          <w:szCs w:val="24"/>
        </w:rPr>
      </w:pPr>
    </w:p>
    <w:p w14:paraId="2BDB94B3" w14:textId="77777777" w:rsidR="004E15FC" w:rsidRPr="00FD5031" w:rsidRDefault="004E15FC" w:rsidP="001F2651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4537DA3" w14:textId="7AAAF490" w:rsidR="00971439" w:rsidRPr="00FD5031" w:rsidRDefault="004E15FC" w:rsidP="00923ED6">
      <w:pPr>
        <w:rPr>
          <w:rFonts w:ascii="Times New Roman" w:eastAsia="宋体" w:hAnsi="Times New Roman" w:cs="Times New Roman"/>
          <w:sz w:val="24"/>
          <w:szCs w:val="24"/>
        </w:rPr>
      </w:pPr>
      <w:r w:rsidRPr="00FD503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2-5 </w:t>
      </w:r>
      <w:r w:rsidRPr="00FD5031">
        <w:rPr>
          <w:rFonts w:ascii="Times New Roman" w:eastAsia="宋体" w:hAnsi="Times New Roman" w:cs="Times New Roman"/>
          <w:sz w:val="24"/>
          <w:szCs w:val="24"/>
        </w:rPr>
        <w:t xml:space="preserve">Analysis of variance (ANOVA) for the response surface regression model of </w:t>
      </w:r>
      <w:r w:rsidRPr="00FD50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rganic solvent</w:t>
      </w:r>
      <w:r w:rsidRPr="00FD5031">
        <w:rPr>
          <w:rFonts w:ascii="Times New Roman" w:eastAsia="宋体" w:hAnsi="Times New Roman" w:cs="Times New Roman"/>
          <w:sz w:val="24"/>
          <w:szCs w:val="24"/>
        </w:rPr>
        <w:t xml:space="preserve"> extraction of selenium-containing proteins from </w:t>
      </w:r>
      <w:r w:rsidRPr="00FD5031">
        <w:rPr>
          <w:rFonts w:ascii="Times New Roman" w:eastAsia="宋体" w:hAnsi="Times New Roman" w:cs="Times New Roman"/>
          <w:i/>
          <w:iCs/>
          <w:sz w:val="24"/>
          <w:szCs w:val="24"/>
        </w:rPr>
        <w:t>C. thesioides</w:t>
      </w:r>
      <w:r w:rsidRPr="00FD5031">
        <w:rPr>
          <w:rFonts w:ascii="Times New Roman" w:eastAsia="宋体" w:hAnsi="Times New Roman" w:cs="Times New Roman"/>
          <w:sz w:val="24"/>
          <w:szCs w:val="24"/>
        </w:rPr>
        <w:t xml:space="preserve"> fruits</w:t>
      </w:r>
    </w:p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1136"/>
        <w:gridCol w:w="1385"/>
        <w:gridCol w:w="883"/>
        <w:gridCol w:w="1134"/>
        <w:gridCol w:w="1218"/>
      </w:tblGrid>
      <w:tr w:rsidR="00801B52" w:rsidRPr="00FD5031" w14:paraId="4231E02D" w14:textId="77777777" w:rsidTr="00AD2A67">
        <w:trPr>
          <w:jc w:val="center"/>
        </w:trPr>
        <w:tc>
          <w:tcPr>
            <w:tcW w:w="2550" w:type="dxa"/>
            <w:tcBorders>
              <w:bottom w:val="single" w:sz="6" w:space="0" w:color="auto"/>
            </w:tcBorders>
          </w:tcPr>
          <w:p w14:paraId="51992786" w14:textId="77777777" w:rsidR="00801B52" w:rsidRPr="00FD5031" w:rsidRDefault="00801B52" w:rsidP="00D762F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136" w:type="dxa"/>
            <w:tcBorders>
              <w:bottom w:val="single" w:sz="6" w:space="0" w:color="auto"/>
            </w:tcBorders>
          </w:tcPr>
          <w:p w14:paraId="7B8E134C" w14:textId="77777777" w:rsidR="00801B52" w:rsidRPr="00FD5031" w:rsidRDefault="00801B52" w:rsidP="00D762F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m of Squares</w:t>
            </w:r>
          </w:p>
        </w:tc>
        <w:tc>
          <w:tcPr>
            <w:tcW w:w="1385" w:type="dxa"/>
            <w:tcBorders>
              <w:bottom w:val="single" w:sz="6" w:space="0" w:color="auto"/>
            </w:tcBorders>
          </w:tcPr>
          <w:p w14:paraId="14873FBA" w14:textId="77777777" w:rsidR="00801B52" w:rsidRPr="00FD5031" w:rsidRDefault="00801B52" w:rsidP="00D762F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grees of Freedom</w:t>
            </w:r>
          </w:p>
        </w:tc>
        <w:tc>
          <w:tcPr>
            <w:tcW w:w="883" w:type="dxa"/>
            <w:tcBorders>
              <w:bottom w:val="single" w:sz="6" w:space="0" w:color="auto"/>
            </w:tcBorders>
          </w:tcPr>
          <w:p w14:paraId="23A47274" w14:textId="77777777" w:rsidR="00801B52" w:rsidRPr="00FD5031" w:rsidRDefault="00801B52" w:rsidP="00D762F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n Square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76C7823C" w14:textId="77777777" w:rsidR="00801B52" w:rsidRPr="00FD5031" w:rsidRDefault="00801B52" w:rsidP="00D762F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-value</w:t>
            </w:r>
          </w:p>
        </w:tc>
        <w:tc>
          <w:tcPr>
            <w:tcW w:w="1218" w:type="dxa"/>
            <w:tcBorders>
              <w:bottom w:val="single" w:sz="6" w:space="0" w:color="auto"/>
            </w:tcBorders>
          </w:tcPr>
          <w:p w14:paraId="5EDC3D8B" w14:textId="77777777" w:rsidR="00801B52" w:rsidRPr="00FD5031" w:rsidRDefault="00801B52" w:rsidP="00D762F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732D9" w:rsidRPr="00FD5031" w14:paraId="33B41663" w14:textId="77777777" w:rsidTr="00AD2A67">
        <w:trPr>
          <w:jc w:val="center"/>
        </w:trPr>
        <w:tc>
          <w:tcPr>
            <w:tcW w:w="2550" w:type="dxa"/>
            <w:tcBorders>
              <w:top w:val="single" w:sz="6" w:space="0" w:color="auto"/>
              <w:bottom w:val="nil"/>
            </w:tcBorders>
          </w:tcPr>
          <w:p w14:paraId="0E7200A8" w14:textId="77777777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136" w:type="dxa"/>
            <w:tcBorders>
              <w:top w:val="single" w:sz="6" w:space="0" w:color="auto"/>
              <w:bottom w:val="nil"/>
            </w:tcBorders>
          </w:tcPr>
          <w:p w14:paraId="468FEC7F" w14:textId="027CF7BD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385" w:type="dxa"/>
            <w:tcBorders>
              <w:top w:val="single" w:sz="6" w:space="0" w:color="auto"/>
              <w:bottom w:val="nil"/>
            </w:tcBorders>
          </w:tcPr>
          <w:p w14:paraId="1A709835" w14:textId="57AC0B56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3" w:type="dxa"/>
            <w:tcBorders>
              <w:top w:val="single" w:sz="6" w:space="0" w:color="auto"/>
              <w:bottom w:val="nil"/>
            </w:tcBorders>
          </w:tcPr>
          <w:p w14:paraId="6C8BFB73" w14:textId="1626195E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513A4E95" w14:textId="72E5383C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4.91</w:t>
            </w:r>
          </w:p>
        </w:tc>
        <w:tc>
          <w:tcPr>
            <w:tcW w:w="1218" w:type="dxa"/>
            <w:tcBorders>
              <w:top w:val="single" w:sz="6" w:space="0" w:color="auto"/>
              <w:bottom w:val="nil"/>
            </w:tcBorders>
          </w:tcPr>
          <w:p w14:paraId="44E581DF" w14:textId="34277BE1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AD2A67" w:rsidRPr="00FD5031" w14:paraId="28CDC0ED" w14:textId="77777777" w:rsidTr="00AD2A67">
        <w:trPr>
          <w:jc w:val="center"/>
        </w:trPr>
        <w:tc>
          <w:tcPr>
            <w:tcW w:w="2550" w:type="dxa"/>
            <w:tcBorders>
              <w:top w:val="nil"/>
            </w:tcBorders>
          </w:tcPr>
          <w:p w14:paraId="1ECBADA8" w14:textId="04BA0914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 (Solid-to-liquid ratio)</w:t>
            </w:r>
          </w:p>
        </w:tc>
        <w:tc>
          <w:tcPr>
            <w:tcW w:w="1136" w:type="dxa"/>
            <w:tcBorders>
              <w:top w:val="nil"/>
            </w:tcBorders>
          </w:tcPr>
          <w:p w14:paraId="06D1C9C5" w14:textId="108C9F6D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3457</w:t>
            </w:r>
          </w:p>
        </w:tc>
        <w:tc>
          <w:tcPr>
            <w:tcW w:w="1385" w:type="dxa"/>
            <w:tcBorders>
              <w:top w:val="nil"/>
            </w:tcBorders>
          </w:tcPr>
          <w:p w14:paraId="393645D6" w14:textId="2C3B4BCF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</w:tcBorders>
          </w:tcPr>
          <w:p w14:paraId="7221F037" w14:textId="7684C1CC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3457</w:t>
            </w:r>
          </w:p>
        </w:tc>
        <w:tc>
          <w:tcPr>
            <w:tcW w:w="1134" w:type="dxa"/>
            <w:tcBorders>
              <w:top w:val="nil"/>
            </w:tcBorders>
          </w:tcPr>
          <w:p w14:paraId="1B096724" w14:textId="5EAB3D32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0.4755</w:t>
            </w:r>
          </w:p>
        </w:tc>
        <w:tc>
          <w:tcPr>
            <w:tcW w:w="1218" w:type="dxa"/>
            <w:tcBorders>
              <w:top w:val="nil"/>
            </w:tcBorders>
          </w:tcPr>
          <w:p w14:paraId="52C69EFA" w14:textId="69C83D47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</w:tr>
      <w:tr w:rsidR="00AD2A67" w:rsidRPr="00FD5031" w14:paraId="4C538979" w14:textId="77777777" w:rsidTr="00AD2A67">
        <w:trPr>
          <w:jc w:val="center"/>
        </w:trPr>
        <w:tc>
          <w:tcPr>
            <w:tcW w:w="2550" w:type="dxa"/>
          </w:tcPr>
          <w:p w14:paraId="786F1158" w14:textId="0B0779CD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 (Temperature)</w:t>
            </w:r>
          </w:p>
        </w:tc>
        <w:tc>
          <w:tcPr>
            <w:tcW w:w="1136" w:type="dxa"/>
          </w:tcPr>
          <w:p w14:paraId="57F96796" w14:textId="34A9A77B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85" w:type="dxa"/>
          </w:tcPr>
          <w:p w14:paraId="1607C0D5" w14:textId="15C48878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427D6EF7" w14:textId="5E0BAFD6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</w:tcPr>
          <w:p w14:paraId="6116CD6C" w14:textId="6A579A7A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  <w:tc>
          <w:tcPr>
            <w:tcW w:w="1218" w:type="dxa"/>
          </w:tcPr>
          <w:p w14:paraId="42D3A451" w14:textId="41E3C521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</w:tr>
      <w:tr w:rsidR="00AD2A67" w:rsidRPr="00FD5031" w14:paraId="6E40D40E" w14:textId="77777777" w:rsidTr="00AD2A67">
        <w:trPr>
          <w:jc w:val="center"/>
        </w:trPr>
        <w:tc>
          <w:tcPr>
            <w:tcW w:w="2550" w:type="dxa"/>
          </w:tcPr>
          <w:p w14:paraId="3BCDBCD3" w14:textId="60AD14B5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 (concentration)</w:t>
            </w:r>
          </w:p>
        </w:tc>
        <w:tc>
          <w:tcPr>
            <w:tcW w:w="1136" w:type="dxa"/>
          </w:tcPr>
          <w:p w14:paraId="5ED1CAA2" w14:textId="4B31BE6C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85" w:type="dxa"/>
          </w:tcPr>
          <w:p w14:paraId="31579CD7" w14:textId="18D1F9F9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0928C4D7" w14:textId="016580FC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7C1432AF" w14:textId="290A367C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30.36</w:t>
            </w:r>
          </w:p>
        </w:tc>
        <w:tc>
          <w:tcPr>
            <w:tcW w:w="1218" w:type="dxa"/>
          </w:tcPr>
          <w:p w14:paraId="2DE967D3" w14:textId="5A0E51E3" w:rsidR="00AD2A67" w:rsidRPr="000732D9" w:rsidRDefault="00AD2A67" w:rsidP="00AD2A6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0732D9" w:rsidRPr="00FD5031" w14:paraId="601FFC79" w14:textId="77777777" w:rsidTr="00AD2A67">
        <w:trPr>
          <w:jc w:val="center"/>
        </w:trPr>
        <w:tc>
          <w:tcPr>
            <w:tcW w:w="2550" w:type="dxa"/>
          </w:tcPr>
          <w:p w14:paraId="48140516" w14:textId="77777777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136" w:type="dxa"/>
          </w:tcPr>
          <w:p w14:paraId="4313FB54" w14:textId="4E6315AB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85" w:type="dxa"/>
          </w:tcPr>
          <w:p w14:paraId="709D934A" w14:textId="6392D8AA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68286C8D" w14:textId="2E11E7AA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14:paraId="71D94200" w14:textId="07D90D90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218" w:type="dxa"/>
          </w:tcPr>
          <w:p w14:paraId="36C5DF9B" w14:textId="72685591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2169</w:t>
            </w:r>
          </w:p>
        </w:tc>
      </w:tr>
      <w:tr w:rsidR="000732D9" w:rsidRPr="00FD5031" w14:paraId="6AEA54E5" w14:textId="77777777" w:rsidTr="00AD2A67">
        <w:trPr>
          <w:jc w:val="center"/>
        </w:trPr>
        <w:tc>
          <w:tcPr>
            <w:tcW w:w="2550" w:type="dxa"/>
          </w:tcPr>
          <w:p w14:paraId="46258C84" w14:textId="77777777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1136" w:type="dxa"/>
          </w:tcPr>
          <w:p w14:paraId="298C86A3" w14:textId="4A431231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385" w:type="dxa"/>
          </w:tcPr>
          <w:p w14:paraId="0F15D729" w14:textId="52DD1B74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53EBFF5C" w14:textId="7FF12D5C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134" w:type="dxa"/>
          </w:tcPr>
          <w:p w14:paraId="1FB0407E" w14:textId="2CEA10F9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917</w:t>
            </w:r>
          </w:p>
        </w:tc>
        <w:tc>
          <w:tcPr>
            <w:tcW w:w="1218" w:type="dxa"/>
          </w:tcPr>
          <w:p w14:paraId="47A6F3F8" w14:textId="27A78F4B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7708</w:t>
            </w:r>
          </w:p>
        </w:tc>
      </w:tr>
      <w:tr w:rsidR="000732D9" w:rsidRPr="00FD5031" w14:paraId="72532DB0" w14:textId="77777777" w:rsidTr="00AD2A67">
        <w:trPr>
          <w:jc w:val="center"/>
        </w:trPr>
        <w:tc>
          <w:tcPr>
            <w:tcW w:w="2550" w:type="dxa"/>
          </w:tcPr>
          <w:p w14:paraId="3AC7D34C" w14:textId="77777777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C</w:t>
            </w:r>
          </w:p>
        </w:tc>
        <w:tc>
          <w:tcPr>
            <w:tcW w:w="1136" w:type="dxa"/>
          </w:tcPr>
          <w:p w14:paraId="1F01D910" w14:textId="756E4AAE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1385" w:type="dxa"/>
          </w:tcPr>
          <w:p w14:paraId="24F0F51C" w14:textId="1D284DA1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4AF7F2C9" w14:textId="0512C157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1134" w:type="dxa"/>
          </w:tcPr>
          <w:p w14:paraId="2529EB07" w14:textId="2A99FB1F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3903</w:t>
            </w:r>
          </w:p>
        </w:tc>
        <w:tc>
          <w:tcPr>
            <w:tcW w:w="1218" w:type="dxa"/>
          </w:tcPr>
          <w:p w14:paraId="542A357F" w14:textId="6230EE36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5519</w:t>
            </w:r>
          </w:p>
        </w:tc>
      </w:tr>
      <w:tr w:rsidR="000732D9" w:rsidRPr="00FD5031" w14:paraId="2655E432" w14:textId="77777777" w:rsidTr="00AD2A67">
        <w:trPr>
          <w:jc w:val="center"/>
        </w:trPr>
        <w:tc>
          <w:tcPr>
            <w:tcW w:w="2550" w:type="dxa"/>
          </w:tcPr>
          <w:p w14:paraId="7C0CAFFF" w14:textId="77777777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732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6" w:type="dxa"/>
          </w:tcPr>
          <w:p w14:paraId="0DC8BB9B" w14:textId="2333DD5D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85" w:type="dxa"/>
          </w:tcPr>
          <w:p w14:paraId="68D1E76C" w14:textId="3D6796E2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57A80A53" w14:textId="3B8FDC1B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</w:tcPr>
          <w:p w14:paraId="64A1082A" w14:textId="7043A5DB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24.37</w:t>
            </w:r>
          </w:p>
        </w:tc>
        <w:tc>
          <w:tcPr>
            <w:tcW w:w="1218" w:type="dxa"/>
          </w:tcPr>
          <w:p w14:paraId="10C31052" w14:textId="0A2F6FC7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0168</w:t>
            </w:r>
          </w:p>
        </w:tc>
      </w:tr>
      <w:tr w:rsidR="000732D9" w:rsidRPr="00FD5031" w14:paraId="26551C59" w14:textId="77777777" w:rsidTr="00AD2A67">
        <w:trPr>
          <w:jc w:val="center"/>
        </w:trPr>
        <w:tc>
          <w:tcPr>
            <w:tcW w:w="2550" w:type="dxa"/>
          </w:tcPr>
          <w:p w14:paraId="482013CD" w14:textId="77777777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0732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6" w:type="dxa"/>
          </w:tcPr>
          <w:p w14:paraId="11A47DCF" w14:textId="17BFFED9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1477</w:t>
            </w:r>
          </w:p>
        </w:tc>
        <w:tc>
          <w:tcPr>
            <w:tcW w:w="1385" w:type="dxa"/>
          </w:tcPr>
          <w:p w14:paraId="6E7B3BF9" w14:textId="3571F1AB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08B8AE21" w14:textId="18FBC5D0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1477</w:t>
            </w:r>
          </w:p>
        </w:tc>
        <w:tc>
          <w:tcPr>
            <w:tcW w:w="1134" w:type="dxa"/>
          </w:tcPr>
          <w:p w14:paraId="2FFCE668" w14:textId="6E3EBB57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4.4760</w:t>
            </w:r>
          </w:p>
        </w:tc>
        <w:tc>
          <w:tcPr>
            <w:tcW w:w="1218" w:type="dxa"/>
          </w:tcPr>
          <w:p w14:paraId="141FE306" w14:textId="58DFD6D2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721</w:t>
            </w:r>
          </w:p>
        </w:tc>
      </w:tr>
      <w:tr w:rsidR="000732D9" w:rsidRPr="00FD5031" w14:paraId="389BC344" w14:textId="77777777" w:rsidTr="00AD2A67">
        <w:trPr>
          <w:trHeight w:val="355"/>
          <w:jc w:val="center"/>
        </w:trPr>
        <w:tc>
          <w:tcPr>
            <w:tcW w:w="2550" w:type="dxa"/>
          </w:tcPr>
          <w:p w14:paraId="2A2D3A88" w14:textId="77777777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0732D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6" w:type="dxa"/>
          </w:tcPr>
          <w:p w14:paraId="242B2FBA" w14:textId="3BA077F1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.4387</w:t>
            </w:r>
          </w:p>
        </w:tc>
        <w:tc>
          <w:tcPr>
            <w:tcW w:w="1385" w:type="dxa"/>
          </w:tcPr>
          <w:p w14:paraId="27D2AE84" w14:textId="75572B59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587DBD6B" w14:textId="0DE0736A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1.4387</w:t>
            </w:r>
          </w:p>
        </w:tc>
        <w:tc>
          <w:tcPr>
            <w:tcW w:w="1134" w:type="dxa"/>
          </w:tcPr>
          <w:p w14:paraId="6AD885F0" w14:textId="77A5F150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43.5973</w:t>
            </w:r>
          </w:p>
        </w:tc>
        <w:tc>
          <w:tcPr>
            <w:tcW w:w="1218" w:type="dxa"/>
          </w:tcPr>
          <w:p w14:paraId="0F9740C0" w14:textId="1E41129A" w:rsidR="000732D9" w:rsidRPr="000732D9" w:rsidRDefault="000732D9" w:rsidP="000732D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sz w:val="24"/>
                <w:szCs w:val="24"/>
              </w:rPr>
              <w:t>0.00030</w:t>
            </w:r>
          </w:p>
        </w:tc>
      </w:tr>
      <w:tr w:rsidR="00801B52" w:rsidRPr="00FD5031" w14:paraId="3E13C8DC" w14:textId="77777777" w:rsidTr="00AD2A67">
        <w:trPr>
          <w:jc w:val="center"/>
        </w:trPr>
        <w:tc>
          <w:tcPr>
            <w:tcW w:w="2550" w:type="dxa"/>
            <w:vAlign w:val="center"/>
          </w:tcPr>
          <w:p w14:paraId="4A9EE66A" w14:textId="77777777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ual</w:t>
            </w:r>
          </w:p>
        </w:tc>
        <w:tc>
          <w:tcPr>
            <w:tcW w:w="1136" w:type="dxa"/>
            <w:vAlign w:val="center"/>
          </w:tcPr>
          <w:p w14:paraId="4CFA3AC3" w14:textId="6B45E14C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32D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385" w:type="dxa"/>
            <w:vAlign w:val="center"/>
          </w:tcPr>
          <w:p w14:paraId="36AD24E8" w14:textId="57CDFBC5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3" w:type="dxa"/>
            <w:vAlign w:val="center"/>
          </w:tcPr>
          <w:p w14:paraId="2B6D987F" w14:textId="60C7248E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732D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134" w:type="dxa"/>
            <w:vAlign w:val="center"/>
          </w:tcPr>
          <w:p w14:paraId="26800D2A" w14:textId="77777777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  <w:vAlign w:val="center"/>
          </w:tcPr>
          <w:p w14:paraId="1985D39C" w14:textId="05BFF5F9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1B52" w:rsidRPr="00FD5031" w14:paraId="5983DE73" w14:textId="77777777" w:rsidTr="00AD2A67">
        <w:trPr>
          <w:jc w:val="center"/>
        </w:trPr>
        <w:tc>
          <w:tcPr>
            <w:tcW w:w="2550" w:type="dxa"/>
          </w:tcPr>
          <w:p w14:paraId="180D7AD0" w14:textId="77777777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fit</w:t>
            </w:r>
          </w:p>
        </w:tc>
        <w:tc>
          <w:tcPr>
            <w:tcW w:w="1136" w:type="dxa"/>
            <w:vAlign w:val="center"/>
          </w:tcPr>
          <w:p w14:paraId="582D3DB3" w14:textId="3C2A26E9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732D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85" w:type="dxa"/>
            <w:vAlign w:val="center"/>
          </w:tcPr>
          <w:p w14:paraId="5AA4E873" w14:textId="4EBA79D2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3" w:type="dxa"/>
            <w:vAlign w:val="center"/>
          </w:tcPr>
          <w:p w14:paraId="03765740" w14:textId="5E14C75C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0732D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34" w:type="dxa"/>
            <w:vAlign w:val="center"/>
          </w:tcPr>
          <w:p w14:paraId="6DFDF30F" w14:textId="3181C9E1" w:rsidR="00801B52" w:rsidRPr="000732D9" w:rsidRDefault="000732D9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218" w:type="dxa"/>
            <w:vAlign w:val="center"/>
          </w:tcPr>
          <w:p w14:paraId="42628B39" w14:textId="2F7809A4" w:rsidR="00801B52" w:rsidRPr="000732D9" w:rsidRDefault="000732D9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10</w:t>
            </w:r>
          </w:p>
        </w:tc>
      </w:tr>
      <w:tr w:rsidR="00801B52" w:rsidRPr="00FD5031" w14:paraId="26D01D1F" w14:textId="77777777" w:rsidTr="00AD2A67">
        <w:trPr>
          <w:jc w:val="center"/>
        </w:trPr>
        <w:tc>
          <w:tcPr>
            <w:tcW w:w="2550" w:type="dxa"/>
          </w:tcPr>
          <w:p w14:paraId="32F9CC54" w14:textId="77777777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e error</w:t>
            </w:r>
          </w:p>
        </w:tc>
        <w:tc>
          <w:tcPr>
            <w:tcW w:w="1136" w:type="dxa"/>
            <w:vAlign w:val="center"/>
          </w:tcPr>
          <w:p w14:paraId="3420713B" w14:textId="68FF5951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32D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587</w:t>
            </w:r>
          </w:p>
        </w:tc>
        <w:tc>
          <w:tcPr>
            <w:tcW w:w="1385" w:type="dxa"/>
            <w:vAlign w:val="center"/>
          </w:tcPr>
          <w:p w14:paraId="5BA4BF8C" w14:textId="56185F73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3" w:type="dxa"/>
            <w:vAlign w:val="center"/>
          </w:tcPr>
          <w:p w14:paraId="5A5532E7" w14:textId="4FD89BDF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732D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147</w:t>
            </w:r>
          </w:p>
        </w:tc>
        <w:tc>
          <w:tcPr>
            <w:tcW w:w="1134" w:type="dxa"/>
            <w:vAlign w:val="center"/>
          </w:tcPr>
          <w:p w14:paraId="118EA7FB" w14:textId="77777777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  <w:vAlign w:val="center"/>
          </w:tcPr>
          <w:p w14:paraId="28CEF66B" w14:textId="168C94D9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1B52" w:rsidRPr="00FD5031" w14:paraId="07E7CBDD" w14:textId="77777777" w:rsidTr="00AD2A67">
        <w:trPr>
          <w:jc w:val="center"/>
        </w:trPr>
        <w:tc>
          <w:tcPr>
            <w:tcW w:w="2550" w:type="dxa"/>
          </w:tcPr>
          <w:p w14:paraId="18F9F539" w14:textId="77777777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136" w:type="dxa"/>
            <w:vAlign w:val="center"/>
          </w:tcPr>
          <w:p w14:paraId="48413FB5" w14:textId="1C216683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  <w:r w:rsidR="000732D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5" w:type="dxa"/>
            <w:vAlign w:val="center"/>
          </w:tcPr>
          <w:p w14:paraId="0A35DED8" w14:textId="725AF3C7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732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3" w:type="dxa"/>
            <w:vAlign w:val="center"/>
          </w:tcPr>
          <w:p w14:paraId="4FB2C103" w14:textId="77777777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7A360F1" w14:textId="77777777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8" w:type="dxa"/>
            <w:vAlign w:val="center"/>
          </w:tcPr>
          <w:p w14:paraId="71CAB0A6" w14:textId="26470411" w:rsidR="00801B52" w:rsidRPr="000732D9" w:rsidRDefault="00801B52" w:rsidP="00801B5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1B52" w:rsidRPr="00FD5031" w14:paraId="2D8ADB76" w14:textId="77777777" w:rsidTr="00AD2A67">
        <w:trPr>
          <w:jc w:val="center"/>
        </w:trPr>
        <w:tc>
          <w:tcPr>
            <w:tcW w:w="2550" w:type="dxa"/>
          </w:tcPr>
          <w:p w14:paraId="6284A4FD" w14:textId="77777777" w:rsidR="00801B52" w:rsidRPr="00FD5031" w:rsidRDefault="00801B52" w:rsidP="00D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ression equation</w:t>
            </w:r>
          </w:p>
        </w:tc>
        <w:tc>
          <w:tcPr>
            <w:tcW w:w="5756" w:type="dxa"/>
            <w:gridSpan w:val="5"/>
          </w:tcPr>
          <w:p w14:paraId="15BA7799" w14:textId="1DC9926C" w:rsidR="00801B52" w:rsidRPr="00FD5031" w:rsidRDefault="00801B52" w:rsidP="00D762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=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0732D9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0732D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A+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B+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C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 w:rsidR="000732D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AB-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0732D9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AC-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0732D9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BC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732D9">
              <w:rPr>
                <w:rFonts w:ascii="Times New Roman" w:hAnsi="Times New Roman" w:cs="Times New Roman" w:hint="eastAsia"/>
                <w:sz w:val="24"/>
                <w:szCs w:val="24"/>
              </w:rPr>
              <w:t>437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A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32D9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B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FD503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732D9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C</w:t>
            </w:r>
            <w:r w:rsidRPr="00FD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</w:tbl>
    <w:p w14:paraId="2F93E7BB" w14:textId="77777777" w:rsidR="00801B52" w:rsidRPr="000732D9" w:rsidRDefault="00801B52">
      <w:pPr>
        <w:rPr>
          <w:rFonts w:ascii="Times New Roman" w:hAnsi="Times New Roman" w:cs="Times New Roman"/>
          <w:sz w:val="24"/>
          <w:szCs w:val="24"/>
        </w:rPr>
      </w:pPr>
    </w:p>
    <w:sectPr w:rsidR="00801B52" w:rsidRPr="00073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EE9351" w14:textId="77777777" w:rsidR="004D4BCF" w:rsidRDefault="004D4BCF" w:rsidP="00A84AA5">
      <w:pPr>
        <w:rPr>
          <w:rFonts w:hint="eastAsia"/>
        </w:rPr>
      </w:pPr>
      <w:r>
        <w:separator/>
      </w:r>
    </w:p>
  </w:endnote>
  <w:endnote w:type="continuationSeparator" w:id="0">
    <w:p w14:paraId="414747C8" w14:textId="77777777" w:rsidR="004D4BCF" w:rsidRDefault="004D4BCF" w:rsidP="00A84A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35981" w14:textId="77777777" w:rsidR="004D4BCF" w:rsidRDefault="004D4BCF" w:rsidP="00A84AA5">
      <w:pPr>
        <w:rPr>
          <w:rFonts w:hint="eastAsia"/>
        </w:rPr>
      </w:pPr>
      <w:r>
        <w:separator/>
      </w:r>
    </w:p>
  </w:footnote>
  <w:footnote w:type="continuationSeparator" w:id="0">
    <w:p w14:paraId="2D70C792" w14:textId="77777777" w:rsidR="004D4BCF" w:rsidRDefault="004D4BCF" w:rsidP="00A84AA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3741B7"/>
    <w:multiLevelType w:val="multilevel"/>
    <w:tmpl w:val="79EA8E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67462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63"/>
    <w:rsid w:val="0000003D"/>
    <w:rsid w:val="000732D9"/>
    <w:rsid w:val="00076CB2"/>
    <w:rsid w:val="00152EA8"/>
    <w:rsid w:val="001B2EBA"/>
    <w:rsid w:val="001B6083"/>
    <w:rsid w:val="001C48E0"/>
    <w:rsid w:val="001E551D"/>
    <w:rsid w:val="001F2651"/>
    <w:rsid w:val="002D70E9"/>
    <w:rsid w:val="002F5D53"/>
    <w:rsid w:val="00313DC4"/>
    <w:rsid w:val="00331FDF"/>
    <w:rsid w:val="00346C14"/>
    <w:rsid w:val="003846DF"/>
    <w:rsid w:val="00480CCD"/>
    <w:rsid w:val="004A5D95"/>
    <w:rsid w:val="004D4BCF"/>
    <w:rsid w:val="004E15FC"/>
    <w:rsid w:val="005A6ECF"/>
    <w:rsid w:val="005A766A"/>
    <w:rsid w:val="005C5594"/>
    <w:rsid w:val="00654BEE"/>
    <w:rsid w:val="00675486"/>
    <w:rsid w:val="006C4C1C"/>
    <w:rsid w:val="006F6659"/>
    <w:rsid w:val="00724C66"/>
    <w:rsid w:val="00801B52"/>
    <w:rsid w:val="008B2D15"/>
    <w:rsid w:val="008D2A32"/>
    <w:rsid w:val="00923ED6"/>
    <w:rsid w:val="00952F2E"/>
    <w:rsid w:val="00956266"/>
    <w:rsid w:val="00957A9E"/>
    <w:rsid w:val="00966E20"/>
    <w:rsid w:val="00971439"/>
    <w:rsid w:val="009D0291"/>
    <w:rsid w:val="00A54E4D"/>
    <w:rsid w:val="00A634B2"/>
    <w:rsid w:val="00A84AA5"/>
    <w:rsid w:val="00AA67B4"/>
    <w:rsid w:val="00AA6D50"/>
    <w:rsid w:val="00AD2A67"/>
    <w:rsid w:val="00AD2F66"/>
    <w:rsid w:val="00AE3643"/>
    <w:rsid w:val="00BC462D"/>
    <w:rsid w:val="00BD489F"/>
    <w:rsid w:val="00C12BD4"/>
    <w:rsid w:val="00CB31E8"/>
    <w:rsid w:val="00CE0B63"/>
    <w:rsid w:val="00E13380"/>
    <w:rsid w:val="00E86FF5"/>
    <w:rsid w:val="00ED30F7"/>
    <w:rsid w:val="00EE5236"/>
    <w:rsid w:val="00F24851"/>
    <w:rsid w:val="00FD5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8DF5B"/>
  <w15:chartTrackingRefBased/>
  <w15:docId w15:val="{CA6DB343-556E-4C0B-983F-DD67FBD0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B6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0B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0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0B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0B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0B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0B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0B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0B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0B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0B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0B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0B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0B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0B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E0B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0B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0B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0B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0B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0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0B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0B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0B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0B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0B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0B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0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0B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0B6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E0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84A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84AA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84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84A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2A027-6A37-4E0C-8FFA-FD272D349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18</cp:revision>
  <dcterms:created xsi:type="dcterms:W3CDTF">2025-08-29T01:21:00Z</dcterms:created>
  <dcterms:modified xsi:type="dcterms:W3CDTF">2025-12-13T09:05:00Z</dcterms:modified>
</cp:coreProperties>
</file>